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842CD" w14:textId="1F8FA2E5" w:rsidR="009851B3" w:rsidRPr="00CA21E4" w:rsidRDefault="0093688B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CA21E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l Material</w:t>
      </w:r>
    </w:p>
    <w:p w14:paraId="535B7B20" w14:textId="1CC35CF6" w:rsidR="00CA21E4" w:rsidRPr="00CA21E4" w:rsidRDefault="00CA21E4" w:rsidP="00CA21E4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  <w:bookmarkStart w:id="0" w:name="OLE_LINK148"/>
      <w:bookmarkStart w:id="1" w:name="OLE_LINK147"/>
      <w:bookmarkStart w:id="2" w:name="OLE_LINK24"/>
      <w:r w:rsidRPr="00CA21E4">
        <w:rPr>
          <w:rFonts w:ascii="Times New Roman" w:eastAsia="SimSun" w:hAnsi="Times New Roman" w:cs="Times New Roman" w:hint="eastAsia"/>
          <w:b/>
          <w:bCs/>
          <w:sz w:val="32"/>
          <w:szCs w:val="32"/>
        </w:rPr>
        <w:t>DTI-ALPS</w:t>
      </w:r>
      <w:r w:rsidRPr="00CA21E4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: An MR biomarker for motor dysfunction in </w:t>
      </w:r>
      <w:r w:rsidR="00F50564" w:rsidRPr="00F50564">
        <w:rPr>
          <w:rFonts w:ascii="Times New Roman" w:hAnsi="Times New Roman" w:cs="Times New Roman"/>
          <w:b/>
          <w:sz w:val="32"/>
          <w:szCs w:val="32"/>
        </w:rPr>
        <w:t>patients</w:t>
      </w:r>
      <w:r w:rsidR="00F50564" w:rsidRPr="00CA21E4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</w:t>
      </w:r>
      <w:r w:rsidRPr="00CA21E4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with subacute </w:t>
      </w:r>
      <w:bookmarkStart w:id="3" w:name="OLE_LINK188"/>
      <w:r w:rsidRPr="00CA21E4">
        <w:rPr>
          <w:rFonts w:ascii="Times New Roman" w:eastAsia="SimSun" w:hAnsi="Times New Roman" w:cs="Times New Roman"/>
          <w:b/>
          <w:bCs/>
          <w:sz w:val="32"/>
          <w:szCs w:val="32"/>
        </w:rPr>
        <w:t>ischaemic stroke</w:t>
      </w:r>
      <w:bookmarkEnd w:id="3"/>
    </w:p>
    <w:bookmarkEnd w:id="0"/>
    <w:bookmarkEnd w:id="1"/>
    <w:bookmarkEnd w:id="2"/>
    <w:p w14:paraId="199001C6" w14:textId="4CEF4B42" w:rsidR="00CA21E4" w:rsidRDefault="00CA21E4" w:rsidP="00CA21E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CA21E4">
        <w:rPr>
          <w:rFonts w:ascii="Times New Roman" w:eastAsia="SimSun" w:hAnsi="Times New Roman" w:cs="Times New Roman"/>
          <w:sz w:val="24"/>
          <w:szCs w:val="24"/>
        </w:rPr>
        <w:t>Yue Qin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proofErr w:type="gramStart"/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bookmarkStart w:id="4" w:name="_Hlk100737821"/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bookmarkEnd w:id="4"/>
      <w:proofErr w:type="gramEnd"/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CA21E4">
        <w:rPr>
          <w:rFonts w:ascii="Times New Roman" w:eastAsia="SimSun" w:hAnsi="Times New Roman" w:cs="Times New Roman"/>
          <w:sz w:val="24"/>
          <w:szCs w:val="24"/>
        </w:rPr>
        <w:t>, Xin Li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2†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CA21E4">
        <w:rPr>
          <w:rFonts w:ascii="Times New Roman" w:eastAsia="SimSun" w:hAnsi="Times New Roman" w:cs="Times New Roman"/>
          <w:sz w:val="24"/>
          <w:szCs w:val="24"/>
        </w:rPr>
        <w:t>Yanqiang</w:t>
      </w:r>
      <w:proofErr w:type="spellEnd"/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Qiao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1,2</w:t>
      </w:r>
      <w:bookmarkStart w:id="5" w:name="OLE_LINK144"/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bookmarkEnd w:id="5"/>
      <w:r w:rsidRPr="00CA21E4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6" w:name="_GoBack"/>
      <w:bookmarkEnd w:id="6"/>
      <w:proofErr w:type="spellStart"/>
      <w:r w:rsidRPr="00CA21E4">
        <w:rPr>
          <w:rFonts w:ascii="Times New Roman" w:eastAsia="SimSun" w:hAnsi="Times New Roman" w:cs="Times New Roman"/>
          <w:sz w:val="24"/>
          <w:szCs w:val="24"/>
        </w:rPr>
        <w:t>Huili</w:t>
      </w:r>
      <w:proofErr w:type="spellEnd"/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Zou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CA21E4">
        <w:rPr>
          <w:rFonts w:ascii="Times New Roman" w:eastAsia="SimSun" w:hAnsi="Times New Roman" w:cs="Times New Roman"/>
          <w:sz w:val="24"/>
          <w:szCs w:val="24"/>
        </w:rPr>
        <w:t>Yifan</w:t>
      </w:r>
      <w:proofErr w:type="spellEnd"/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Qian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CA21E4">
        <w:rPr>
          <w:rFonts w:ascii="Times New Roman" w:eastAsia="SimSun" w:hAnsi="Times New Roman" w:cs="Times New Roman"/>
          <w:sz w:val="24"/>
          <w:szCs w:val="24"/>
        </w:rPr>
        <w:t>Xiaoshi</w:t>
      </w:r>
      <w:proofErr w:type="spellEnd"/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Li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CA21E4">
        <w:rPr>
          <w:rFonts w:ascii="Times New Roman" w:eastAsia="SimSun" w:hAnsi="Times New Roman" w:cs="Times New Roman"/>
          <w:sz w:val="24"/>
          <w:szCs w:val="24"/>
        </w:rPr>
        <w:t>Yinhu</w:t>
      </w:r>
      <w:proofErr w:type="spellEnd"/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Zhu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CA21E4">
        <w:rPr>
          <w:rFonts w:ascii="Times New Roman" w:eastAsia="SimSun" w:hAnsi="Times New Roman" w:cs="Times New Roman"/>
          <w:sz w:val="24"/>
          <w:szCs w:val="24"/>
        </w:rPr>
        <w:t>Wenli</w:t>
      </w:r>
      <w:proofErr w:type="spellEnd"/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Huo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7" w:name="OLE_LINK107"/>
      <w:r w:rsidRPr="00CA21E4">
        <w:rPr>
          <w:rFonts w:ascii="Times New Roman" w:eastAsia="SimSun" w:hAnsi="Times New Roman" w:cs="Times New Roman"/>
          <w:sz w:val="24"/>
          <w:szCs w:val="24"/>
        </w:rPr>
        <w:t>Lei Wang</w:t>
      </w:r>
      <w:bookmarkEnd w:id="7"/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F07D99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,</w:t>
      </w:r>
      <w:r w:rsidR="00F07D99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CA21E4">
        <w:rPr>
          <w:rFonts w:ascii="Times New Roman" w:eastAsia="SimSun" w:hAnsi="Times New Roman" w:cs="Times New Roman"/>
          <w:sz w:val="24"/>
          <w:szCs w:val="24"/>
        </w:rPr>
        <w:t>, Ming Zhang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1*</w:t>
      </w:r>
    </w:p>
    <w:p w14:paraId="132707D5" w14:textId="77777777" w:rsidR="0003112F" w:rsidRDefault="0003112F" w:rsidP="00CA21E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1AFBF4BD" w14:textId="77777777" w:rsidR="0003112F" w:rsidRPr="0003112F" w:rsidRDefault="0003112F" w:rsidP="0003112F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8" w:name="OLE_LINK219"/>
      <w:bookmarkStart w:id="9" w:name="OLE_LINK114"/>
      <w:r w:rsidRPr="0003112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03112F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10" w:name="OLE_LINK106"/>
      <w:bookmarkStart w:id="11" w:name="OLE_LINK133"/>
      <w:bookmarkStart w:id="12" w:name="OLE_LINK119"/>
      <w:r w:rsidRPr="0003112F">
        <w:rPr>
          <w:rFonts w:ascii="Times New Roman" w:eastAsia="SimSun" w:hAnsi="Times New Roman" w:cs="Times New Roman"/>
          <w:sz w:val="24"/>
          <w:szCs w:val="24"/>
        </w:rPr>
        <w:t>Department of Medical Imaging</w:t>
      </w:r>
      <w:bookmarkEnd w:id="10"/>
      <w:r w:rsidRPr="0003112F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End w:id="11"/>
      <w:proofErr w:type="gramStart"/>
      <w:r w:rsidRPr="0003112F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03112F">
        <w:rPr>
          <w:rFonts w:ascii="Times New Roman" w:eastAsia="SimSun" w:hAnsi="Times New Roman" w:cs="Times New Roman"/>
          <w:sz w:val="24"/>
          <w:szCs w:val="24"/>
        </w:rPr>
        <w:t xml:space="preserve"> First Affiliated Hospital of Xi'an </w:t>
      </w:r>
      <w:proofErr w:type="spellStart"/>
      <w:r w:rsidRPr="0003112F">
        <w:rPr>
          <w:rFonts w:ascii="Times New Roman" w:eastAsia="SimSun" w:hAnsi="Times New Roman" w:cs="Times New Roman"/>
          <w:sz w:val="24"/>
          <w:szCs w:val="24"/>
        </w:rPr>
        <w:t>Jiaotong</w:t>
      </w:r>
      <w:proofErr w:type="spellEnd"/>
      <w:r w:rsidRPr="0003112F">
        <w:rPr>
          <w:rFonts w:ascii="Times New Roman" w:eastAsia="SimSun" w:hAnsi="Times New Roman" w:cs="Times New Roman"/>
          <w:sz w:val="24"/>
          <w:szCs w:val="24"/>
        </w:rPr>
        <w:t xml:space="preserve"> University</w:t>
      </w:r>
      <w:bookmarkEnd w:id="12"/>
      <w:r w:rsidRPr="0003112F">
        <w:rPr>
          <w:rFonts w:ascii="Times New Roman" w:eastAsia="SimSun" w:hAnsi="Times New Roman" w:cs="Times New Roman"/>
          <w:sz w:val="24"/>
          <w:szCs w:val="24"/>
        </w:rPr>
        <w:t>, Xi'an, China.</w:t>
      </w:r>
    </w:p>
    <w:p w14:paraId="4EE8BD04" w14:textId="77777777" w:rsidR="0003112F" w:rsidRPr="0003112F" w:rsidRDefault="0003112F" w:rsidP="0003112F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3112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03112F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13" w:name="OLE_LINK128"/>
      <w:bookmarkStart w:id="14" w:name="OLE_LINK136"/>
      <w:bookmarkStart w:id="15" w:name="OLE_LINK142"/>
      <w:bookmarkStart w:id="16" w:name="OLE_LINK157"/>
      <w:bookmarkStart w:id="17" w:name="_Hlk111454428"/>
      <w:proofErr w:type="gramStart"/>
      <w:r w:rsidRPr="0003112F">
        <w:rPr>
          <w:rFonts w:ascii="Times New Roman" w:eastAsia="SimSun" w:hAnsi="Times New Roman" w:cs="Times New Roman"/>
          <w:sz w:val="24"/>
          <w:szCs w:val="24"/>
        </w:rPr>
        <w:t>Department</w:t>
      </w:r>
      <w:proofErr w:type="gramEnd"/>
      <w:r w:rsidRPr="0003112F">
        <w:rPr>
          <w:rFonts w:ascii="Times New Roman" w:eastAsia="SimSun" w:hAnsi="Times New Roman" w:cs="Times New Roman"/>
          <w:sz w:val="24"/>
          <w:szCs w:val="24"/>
        </w:rPr>
        <w:t xml:space="preserve"> of Radiology</w:t>
      </w:r>
      <w:bookmarkEnd w:id="13"/>
      <w:r w:rsidRPr="0003112F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18" w:name="OLE_LINK123"/>
      <w:r w:rsidRPr="0003112F">
        <w:rPr>
          <w:rFonts w:ascii="Times New Roman" w:eastAsia="SimSun" w:hAnsi="Times New Roman" w:cs="Times New Roman"/>
          <w:sz w:val="24"/>
          <w:szCs w:val="24"/>
        </w:rPr>
        <w:t>Xi’an</w:t>
      </w:r>
      <w:bookmarkEnd w:id="14"/>
      <w:r w:rsidRPr="0003112F">
        <w:rPr>
          <w:rFonts w:ascii="Times New Roman" w:eastAsia="SimSun" w:hAnsi="Times New Roman" w:cs="Times New Roman"/>
          <w:sz w:val="24"/>
          <w:szCs w:val="24"/>
        </w:rPr>
        <w:t xml:space="preserve"> Daxing</w:t>
      </w:r>
      <w:bookmarkEnd w:id="15"/>
      <w:r w:rsidRPr="0003112F">
        <w:rPr>
          <w:rFonts w:ascii="Times New Roman" w:eastAsia="SimSun" w:hAnsi="Times New Roman" w:cs="Times New Roman"/>
          <w:sz w:val="24"/>
          <w:szCs w:val="24"/>
        </w:rPr>
        <w:t xml:space="preserve"> Hospital</w:t>
      </w:r>
      <w:bookmarkEnd w:id="16"/>
      <w:bookmarkEnd w:id="18"/>
      <w:r w:rsidRPr="0003112F">
        <w:rPr>
          <w:rFonts w:ascii="Times New Roman" w:eastAsia="SimSun" w:hAnsi="Times New Roman" w:cs="Times New Roman"/>
          <w:sz w:val="24"/>
          <w:szCs w:val="24"/>
        </w:rPr>
        <w:t>, Xi’an, China.</w:t>
      </w:r>
      <w:bookmarkEnd w:id="8"/>
      <w:bookmarkEnd w:id="17"/>
      <w:r w:rsidRPr="0003112F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bookmarkEnd w:id="9"/>
    <w:p w14:paraId="51A831CC" w14:textId="77777777" w:rsidR="0003112F" w:rsidRPr="0003112F" w:rsidRDefault="0003112F" w:rsidP="0003112F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3112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3 </w:t>
      </w:r>
      <w:r w:rsidRPr="0003112F">
        <w:rPr>
          <w:rFonts w:ascii="Times New Roman" w:eastAsia="SimSun" w:hAnsi="Times New Roman" w:cs="Times New Roman"/>
          <w:sz w:val="24"/>
          <w:szCs w:val="24"/>
        </w:rPr>
        <w:t xml:space="preserve">Department of Rehabilitation </w:t>
      </w:r>
      <w:proofErr w:type="gramStart"/>
      <w:r w:rsidRPr="0003112F">
        <w:rPr>
          <w:rFonts w:ascii="Times New Roman" w:eastAsia="SimSun" w:hAnsi="Times New Roman" w:cs="Times New Roman"/>
          <w:sz w:val="24"/>
          <w:szCs w:val="24"/>
        </w:rPr>
        <w:t>Medicine</w:t>
      </w:r>
      <w:proofErr w:type="gramEnd"/>
      <w:r w:rsidRPr="0003112F">
        <w:rPr>
          <w:rFonts w:ascii="Times New Roman" w:eastAsia="SimSun" w:hAnsi="Times New Roman" w:cs="Times New Roman"/>
          <w:sz w:val="24"/>
          <w:szCs w:val="24"/>
        </w:rPr>
        <w:t>, Xi’an Daxing Hospital, Xi’an, China.</w:t>
      </w:r>
    </w:p>
    <w:p w14:paraId="37382A7D" w14:textId="77777777" w:rsidR="0003112F" w:rsidRPr="0003112F" w:rsidRDefault="0003112F" w:rsidP="00CA21E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711038BF" w14:textId="1B523829" w:rsidR="00CA21E4" w:rsidRPr="00CA21E4" w:rsidRDefault="00CA21E4" w:rsidP="00CA21E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A21E4">
        <w:rPr>
          <w:rFonts w:ascii="Times New Roman" w:eastAsia="SimSun" w:hAnsi="Times New Roman" w:cs="Times New Roman"/>
          <w:b/>
          <w:bCs/>
          <w:sz w:val="24"/>
          <w:szCs w:val="24"/>
        </w:rPr>
        <w:t>Correspond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ence</w:t>
      </w:r>
      <w:r w:rsidRPr="00CA21E4">
        <w:rPr>
          <w:rFonts w:ascii="Times New Roman" w:eastAsia="SimSun" w:hAnsi="Times New Roman" w:cs="Times New Roman"/>
          <w:b/>
          <w:bCs/>
          <w:sz w:val="24"/>
          <w:szCs w:val="24"/>
        </w:rPr>
        <w:t>: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Ming Zhang:</w:t>
      </w:r>
      <w:r w:rsidRPr="00C46F65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19" w:name="OLE_LINK109"/>
      <w:r w:rsidR="00C46F65" w:rsidRPr="00C46F65">
        <w:rPr>
          <w:rFonts w:ascii="Times New Roman" w:eastAsia="SimSun" w:hAnsi="Times New Roman" w:cs="Times New Roman"/>
          <w:sz w:val="24"/>
          <w:szCs w:val="24"/>
        </w:rPr>
        <w:t>zmdx_2022@163.com</w:t>
      </w:r>
      <w:bookmarkEnd w:id="19"/>
      <w:r w:rsidRPr="00CA21E4">
        <w:rPr>
          <w:rFonts w:ascii="Times New Roman" w:eastAsia="SimSun" w:hAnsi="Times New Roman" w:cs="Times New Roman"/>
          <w:sz w:val="24"/>
          <w:szCs w:val="24"/>
        </w:rPr>
        <w:t>; Lei Wang</w:t>
      </w:r>
      <w:r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CA21E4">
        <w:rPr>
          <w:rFonts w:ascii="Times New Roman" w:eastAsia="SimSun" w:hAnsi="Times New Roman" w:cs="Times New Roman"/>
          <w:sz w:val="24"/>
          <w:szCs w:val="24"/>
        </w:rPr>
        <w:t>shagojo@163.com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165DFBCA" w14:textId="0AE9C940" w:rsidR="00CA21E4" w:rsidRDefault="00CA21E4" w:rsidP="00CA21E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A21E4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 w:rsidRPr="00CA21E4">
        <w:rPr>
          <w:rFonts w:ascii="Times New Roman" w:eastAsia="SimSun" w:hAnsi="Times New Roman" w:cs="Times New Roman"/>
          <w:sz w:val="24"/>
          <w:szCs w:val="24"/>
        </w:rPr>
        <w:t xml:space="preserve"> These authors contributed equally to this work.</w:t>
      </w:r>
    </w:p>
    <w:p w14:paraId="45DA5B1D" w14:textId="77777777" w:rsidR="00827A5C" w:rsidRPr="00827A5C" w:rsidRDefault="00827A5C" w:rsidP="00CA21E4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468EC87" w14:textId="30E98AFB" w:rsidR="00CA21E4" w:rsidRPr="00CA21E4" w:rsidRDefault="00284D24" w:rsidP="00284D24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1 </w:t>
      </w:r>
      <w:r w:rsidRPr="00284D24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</w:t>
      </w:r>
    </w:p>
    <w:p w14:paraId="7A376E7D" w14:textId="5EDF1BC4" w:rsidR="009851B3" w:rsidRPr="00284D24" w:rsidRDefault="0093688B">
      <w:pPr>
        <w:rPr>
          <w:rFonts w:ascii="Times New Roman" w:hAnsi="Times New Roman" w:cs="Times New Roman"/>
          <w:sz w:val="24"/>
          <w:szCs w:val="24"/>
        </w:rPr>
      </w:pPr>
      <w:r w:rsidRPr="00284D24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Pr="00284D2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84D24">
        <w:rPr>
          <w:rFonts w:ascii="Times New Roman" w:hAnsi="Times New Roman" w:cs="Times New Roman"/>
          <w:sz w:val="24"/>
          <w:szCs w:val="24"/>
        </w:rPr>
        <w:t xml:space="preserve"> b table of one patient’s DSI data</w:t>
      </w:r>
      <w:r w:rsidR="00041CD5" w:rsidRPr="00284D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0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985"/>
        <w:gridCol w:w="1559"/>
        <w:gridCol w:w="2079"/>
      </w:tblGrid>
      <w:tr w:rsidR="009851B3" w14:paraId="088DFE96" w14:textId="77777777" w:rsidTr="00006CA0">
        <w:trPr>
          <w:trHeight w:val="310"/>
          <w:jc w:val="center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969E35" w14:textId="3A6B0624" w:rsidR="009851B3" w:rsidRDefault="006914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Volum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402734" w14:textId="77777777" w:rsidR="009851B3" w:rsidRDefault="009368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value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2CC876" w14:textId="77777777" w:rsidR="009851B3" w:rsidRDefault="009368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x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133727" w14:textId="77777777" w:rsidR="009851B3" w:rsidRDefault="009368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y</w:t>
            </w:r>
          </w:p>
        </w:tc>
        <w:tc>
          <w:tcPr>
            <w:tcW w:w="20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37964D" w14:textId="77777777" w:rsidR="009851B3" w:rsidRDefault="009368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z</w:t>
            </w:r>
            <w:proofErr w:type="spellEnd"/>
          </w:p>
        </w:tc>
      </w:tr>
      <w:tr w:rsidR="00A33E01" w14:paraId="41BD93C7" w14:textId="77777777" w:rsidTr="00006CA0">
        <w:trPr>
          <w:trHeight w:val="310"/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4A6C88A6" w14:textId="4612E07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0C31F1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88BDC6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893B76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5EFF60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A33E01" w14:paraId="17D429C3" w14:textId="77777777" w:rsidTr="00006CA0">
        <w:trPr>
          <w:trHeight w:val="31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20DB0619" w14:textId="5D39850D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85A78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78B39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6072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8EA7F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3734</w:t>
            </w:r>
          </w:p>
        </w:tc>
        <w:tc>
          <w:tcPr>
            <w:tcW w:w="20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CF394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0591</w:t>
            </w:r>
          </w:p>
        </w:tc>
      </w:tr>
      <w:tr w:rsidR="00A33E01" w14:paraId="0B69381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152EBB1" w14:textId="02B2256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28B49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A44BF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619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03E18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0591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EF0EAB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2029</w:t>
            </w:r>
          </w:p>
        </w:tc>
      </w:tr>
      <w:tr w:rsidR="00A33E01" w14:paraId="69E6967A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E987F86" w14:textId="0752C169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611CF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A1B93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9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4AC89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1732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9FD6A5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27001</w:t>
            </w:r>
          </w:p>
        </w:tc>
      </w:tr>
      <w:tr w:rsidR="00A33E01" w14:paraId="38DC452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E27A99A" w14:textId="0CD2817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A2464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6EB04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132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6DDDF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7012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4E88FA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5536</w:t>
            </w:r>
          </w:p>
        </w:tc>
      </w:tr>
      <w:tr w:rsidR="00A33E01" w14:paraId="303D9AA9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5568FB5" w14:textId="02BD4BB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4141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1330E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979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47445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497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715893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83148</w:t>
            </w:r>
          </w:p>
        </w:tc>
      </w:tr>
      <w:tr w:rsidR="00A33E01" w14:paraId="2DCF705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6630828" w14:textId="330DD352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3CBA4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C3F8A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90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27395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8826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4CED50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59326</w:t>
            </w:r>
          </w:p>
        </w:tc>
      </w:tr>
      <w:tr w:rsidR="00A33E01" w14:paraId="3A51354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A16A589" w14:textId="3470B3B2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D9350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D38F6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721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32328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874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7C9F88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3607</w:t>
            </w:r>
          </w:p>
        </w:tc>
      </w:tr>
      <w:tr w:rsidR="00A33E01" w14:paraId="1C95EB6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876C362" w14:textId="62AA76C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325C7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12479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37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50C66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7597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7D7CB1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8752</w:t>
            </w:r>
          </w:p>
        </w:tc>
      </w:tr>
      <w:tr w:rsidR="00A33E01" w14:paraId="26546EA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E745F94" w14:textId="13FA5A62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837B1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1628B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78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26303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016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9142EC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71201</w:t>
            </w:r>
          </w:p>
        </w:tc>
      </w:tr>
      <w:tr w:rsidR="00A33E01" w14:paraId="5FDF672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026B486" w14:textId="066A2185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E82BB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0E18CF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753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EA44F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23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163772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80637</w:t>
            </w:r>
          </w:p>
        </w:tc>
      </w:tr>
      <w:tr w:rsidR="00A33E01" w14:paraId="077400AB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884A49A" w14:textId="30949C7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AB62B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F5E35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63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20301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903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1E0C86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36954</w:t>
            </w:r>
          </w:p>
        </w:tc>
      </w:tr>
      <w:tr w:rsidR="00A33E01" w14:paraId="0C4807BC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84A41EB" w14:textId="5043876D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CF84C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2586C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65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B175B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2834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7FE928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70345</w:t>
            </w:r>
          </w:p>
        </w:tc>
      </w:tr>
      <w:tr w:rsidR="00A33E01" w14:paraId="0B597C5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25D5DBC" w14:textId="49AF46A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E1D61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DF975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15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BE7E3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524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EFBC24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26903</w:t>
            </w:r>
          </w:p>
        </w:tc>
      </w:tr>
      <w:tr w:rsidR="00A33E01" w14:paraId="06DF250C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3038E7E" w14:textId="6436374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7E216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D578D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610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8AA97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250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593819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4459</w:t>
            </w:r>
          </w:p>
        </w:tc>
      </w:tr>
      <w:tr w:rsidR="00A33E01" w14:paraId="3391D037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99CF0C3" w14:textId="0EF38AFE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CD338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3F390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604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7ACF9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0836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D7A300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1237</w:t>
            </w:r>
          </w:p>
        </w:tc>
      </w:tr>
      <w:tr w:rsidR="00A33E01" w14:paraId="0936E33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BEDACFC" w14:textId="3027F0D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124C0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FBE54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9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98108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3028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6C0457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96039</w:t>
            </w:r>
          </w:p>
        </w:tc>
      </w:tr>
      <w:tr w:rsidR="00A33E01" w14:paraId="3478423A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9B88DA7" w14:textId="074F3549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1F081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877FE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79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42975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206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BB39C1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4846</w:t>
            </w:r>
          </w:p>
        </w:tc>
      </w:tr>
      <w:tr w:rsidR="00A33E01" w14:paraId="5BA8C0A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4916824" w14:textId="04BBE872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54E1F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6E16C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886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6D8E4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506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FF8823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38241</w:t>
            </w:r>
          </w:p>
        </w:tc>
      </w:tr>
      <w:tr w:rsidR="00A33E01" w14:paraId="50BF89F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3F317AF" w14:textId="37D1165C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E0990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5C409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534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26DBE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499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9CE773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8343</w:t>
            </w:r>
          </w:p>
        </w:tc>
      </w:tr>
      <w:tr w:rsidR="00A33E01" w14:paraId="34AF60BB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F1B8EAF" w14:textId="6B53A30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3DA8E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B84FA1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379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7AEDD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7463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204294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56038</w:t>
            </w:r>
          </w:p>
        </w:tc>
      </w:tr>
      <w:tr w:rsidR="00A33E01" w14:paraId="76E78A34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71EAFAA" w14:textId="02A355E9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45DC6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255ED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205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B44F0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8826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A4868C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2713</w:t>
            </w:r>
          </w:p>
        </w:tc>
      </w:tr>
      <w:tr w:rsidR="00A33E01" w14:paraId="117C9D5B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BADE1C8" w14:textId="4F238F0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BB76E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CDF73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072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924E7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0008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9D87E9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14044</w:t>
            </w:r>
          </w:p>
        </w:tc>
      </w:tr>
      <w:tr w:rsidR="00A33E01" w14:paraId="00B0F932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4AD5843" w14:textId="2231FE85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2008F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05952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536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369D7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596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C443BA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89244</w:t>
            </w:r>
          </w:p>
        </w:tc>
      </w:tr>
      <w:tr w:rsidR="00A33E01" w14:paraId="5A059C2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05494E2" w14:textId="72FE0709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E071E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7E7B0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915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4398D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795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74C026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06203</w:t>
            </w:r>
          </w:p>
        </w:tc>
      </w:tr>
      <w:tr w:rsidR="00A33E01" w14:paraId="1AAFF4F1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445A4B2" w14:textId="1660D27E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CC108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A349B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21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5095B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5325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28BDD2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6573</w:t>
            </w:r>
          </w:p>
        </w:tc>
      </w:tr>
      <w:tr w:rsidR="00A33E01" w14:paraId="516D5EE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B5477DF" w14:textId="1B77E6B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879A4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737523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11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59E47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7779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39DA27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48103</w:t>
            </w:r>
          </w:p>
        </w:tc>
      </w:tr>
      <w:tr w:rsidR="00A33E01" w14:paraId="66AF6EB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BDFABCC" w14:textId="61DBDEFD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CE9B0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71F624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25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0ABAF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831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8B3D99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1185</w:t>
            </w:r>
          </w:p>
        </w:tc>
      </w:tr>
      <w:tr w:rsidR="00A33E01" w14:paraId="720780C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3373BCB" w14:textId="4B06733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FDC85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FC8E1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55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E427A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129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CD211F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196</w:t>
            </w:r>
          </w:p>
        </w:tc>
      </w:tr>
      <w:tr w:rsidR="00A33E01" w14:paraId="099D2BD4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4E4228B" w14:textId="517DEC20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0DF6A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BC3B7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147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40F83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1112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47EA56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73808</w:t>
            </w:r>
          </w:p>
        </w:tc>
      </w:tr>
      <w:tr w:rsidR="00A33E01" w14:paraId="78549ADC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DA726B3" w14:textId="66D872D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84943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35FCA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083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2B9A1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343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EC3605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6395</w:t>
            </w:r>
          </w:p>
        </w:tc>
      </w:tr>
      <w:tr w:rsidR="00A33E01" w14:paraId="25B291D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0C5EA46" w14:textId="18BAC5E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B95F1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82B3A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098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32D88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083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7A951C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3245</w:t>
            </w:r>
          </w:p>
        </w:tc>
      </w:tr>
      <w:tr w:rsidR="00A33E01" w14:paraId="3902859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E90A896" w14:textId="5046E4F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A05C0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F77B1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029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39250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3827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04F307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55931</w:t>
            </w:r>
          </w:p>
        </w:tc>
      </w:tr>
      <w:tr w:rsidR="00A33E01" w14:paraId="1CBB548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0CCD012" w14:textId="4AC9C9F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571BE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D747A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972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E5F6B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480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E35B05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7736</w:t>
            </w:r>
          </w:p>
        </w:tc>
      </w:tr>
      <w:tr w:rsidR="00A33E01" w14:paraId="77CA17B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9A76656" w14:textId="3A55EF75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0DC52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51A08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98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87D40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809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4DCDAF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48746</w:t>
            </w:r>
          </w:p>
        </w:tc>
      </w:tr>
      <w:tr w:rsidR="00A33E01" w14:paraId="7550E55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EFBBDD7" w14:textId="0DD0367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AEA12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69D41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58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F9B47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381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C8E2C9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5822</w:t>
            </w:r>
          </w:p>
        </w:tc>
      </w:tr>
      <w:tr w:rsidR="00A33E01" w14:paraId="4606020A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B7AD74E" w14:textId="07C660B4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A294B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2F1D7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00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8A766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4120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EED709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48606</w:t>
            </w:r>
          </w:p>
        </w:tc>
      </w:tr>
      <w:tr w:rsidR="00A33E01" w14:paraId="7406C9A1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F890CA7" w14:textId="60789B5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B7466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1487E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44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AE827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19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CCF9EA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046</w:t>
            </w:r>
          </w:p>
        </w:tc>
      </w:tr>
      <w:tr w:rsidR="00A33E01" w14:paraId="0224338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37218A7" w14:textId="0DEBB95D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289F8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7DB8B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48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2526A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534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649393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41414</w:t>
            </w:r>
          </w:p>
        </w:tc>
      </w:tr>
      <w:tr w:rsidR="00A33E01" w14:paraId="4D9C1B0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1D92E90" w14:textId="2732E214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DC1B7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1663D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59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01377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1682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5BA0D4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8927</w:t>
            </w:r>
          </w:p>
        </w:tc>
      </w:tr>
      <w:tr w:rsidR="00A33E01" w14:paraId="3DD1E1A4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8C6E61D" w14:textId="6617E31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76D44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BB923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9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E55F0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775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E7BC8C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11538</w:t>
            </w:r>
          </w:p>
        </w:tc>
      </w:tr>
      <w:tr w:rsidR="00A33E01" w14:paraId="4387F3B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7CA33A2" w14:textId="3D6F002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2BACA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8ABA7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120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1F30A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7038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D99777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8615</w:t>
            </w:r>
          </w:p>
        </w:tc>
      </w:tr>
      <w:tr w:rsidR="00A33E01" w14:paraId="23368827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19D2F6F" w14:textId="6665D77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31968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67C34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993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BA802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630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7D28B4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81284</w:t>
            </w:r>
          </w:p>
        </w:tc>
      </w:tr>
      <w:tr w:rsidR="00A33E01" w14:paraId="0DC05AE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E11F3B7" w14:textId="6C0807BC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BFB27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2F146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55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2E15E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8992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A0ADCA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56108</w:t>
            </w:r>
          </w:p>
        </w:tc>
      </w:tr>
      <w:tr w:rsidR="00A33E01" w14:paraId="77AA2051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76AF342" w14:textId="0B1D9BC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02E11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81754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719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7D542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018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2112AF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2883</w:t>
            </w:r>
          </w:p>
        </w:tc>
      </w:tr>
      <w:tr w:rsidR="00A33E01" w14:paraId="22C03F0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4A6B46B" w14:textId="09EDEB1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64436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7B0B7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34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743C9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7532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045043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1533</w:t>
            </w:r>
          </w:p>
        </w:tc>
      </w:tr>
      <w:tr w:rsidR="00A33E01" w14:paraId="0086042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43F93B0" w14:textId="0760F4B4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11A91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90D59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01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5F9DF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122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03C9DF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68422</w:t>
            </w:r>
          </w:p>
        </w:tc>
      </w:tr>
      <w:tr w:rsidR="00A33E01" w14:paraId="0D4C054A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058F3DA" w14:textId="2D984FF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8FBCD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4BCCB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678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F8A95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3456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48494C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0167</w:t>
            </w:r>
          </w:p>
        </w:tc>
      </w:tr>
      <w:tr w:rsidR="00A33E01" w14:paraId="537C1F2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8739271" w14:textId="4740A7D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C5D97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353B1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619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29DC4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041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EF40BF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39488</w:t>
            </w:r>
          </w:p>
        </w:tc>
      </w:tr>
      <w:tr w:rsidR="00A33E01" w14:paraId="510B7BD1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BC50BBD" w14:textId="1674FA7E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603E4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431EB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572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FE06E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157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55CB80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4536</w:t>
            </w:r>
          </w:p>
        </w:tc>
      </w:tr>
      <w:tr w:rsidR="00A33E01" w14:paraId="29BDA69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099D406" w14:textId="20BA7D8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67AE8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9ECA9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5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CF6F2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10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AE90DA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33391</w:t>
            </w:r>
          </w:p>
        </w:tc>
      </w:tr>
      <w:tr w:rsidR="00A33E01" w14:paraId="47CA00F9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BADEB44" w14:textId="2D6D8D8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2770D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1F9EA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315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15296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3811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4E246F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33148</w:t>
            </w:r>
          </w:p>
        </w:tc>
      </w:tr>
      <w:tr w:rsidR="00A33E01" w14:paraId="403FA95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B94189D" w14:textId="5EDAB7A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8115C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2E405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229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677F4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587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48BBF8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45174</w:t>
            </w:r>
          </w:p>
        </w:tc>
      </w:tr>
      <w:tr w:rsidR="00A33E01" w14:paraId="3556C342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550156B" w14:textId="07C44C1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52872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17E8D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612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4C5BB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173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968677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6871</w:t>
            </w:r>
          </w:p>
        </w:tc>
      </w:tr>
      <w:tr w:rsidR="00A33E01" w14:paraId="1F37136B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C8D9244" w14:textId="10A7368B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312BF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71A1A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595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54C4C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0975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00E49E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0787</w:t>
            </w:r>
          </w:p>
        </w:tc>
      </w:tr>
      <w:tr w:rsidR="00A33E01" w14:paraId="08B9955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EF0AF30" w14:textId="79E42A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7D8A9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39DD7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3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F2746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4049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B6765C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7108</w:t>
            </w:r>
          </w:p>
        </w:tc>
      </w:tr>
      <w:tr w:rsidR="00A33E01" w14:paraId="2933EE1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2A3B81F" w14:textId="413E0B5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DB64F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BD1A3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11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A2A82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358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C19147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39168</w:t>
            </w:r>
          </w:p>
        </w:tc>
      </w:tr>
      <w:tr w:rsidR="00A33E01" w14:paraId="592FEA6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84159F8" w14:textId="044703F9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255DB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89923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47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BB4C8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392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E73BD3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08006</w:t>
            </w:r>
          </w:p>
        </w:tc>
      </w:tr>
      <w:tr w:rsidR="00A33E01" w14:paraId="111DE24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E418848" w14:textId="33700D5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15F17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DD751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79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E1CDC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50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6A0C7C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7351</w:t>
            </w:r>
          </w:p>
        </w:tc>
      </w:tr>
      <w:tr w:rsidR="00A33E01" w14:paraId="4827BBEB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27DCF46" w14:textId="6CBDCBE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858D5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8C256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15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8503A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693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1E98F3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33234</w:t>
            </w:r>
          </w:p>
        </w:tc>
      </w:tr>
      <w:tr w:rsidR="00A33E01" w14:paraId="7346541B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7611424" w14:textId="4844475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4E86E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999C3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17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09C29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639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27AFCE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1253</w:t>
            </w:r>
          </w:p>
        </w:tc>
      </w:tr>
      <w:tr w:rsidR="00A33E01" w14:paraId="5532A31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C15969A" w14:textId="7E70C590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3F897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891C8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9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193F4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3653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D9CD8B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81298</w:t>
            </w:r>
          </w:p>
        </w:tc>
      </w:tr>
      <w:tr w:rsidR="00A33E01" w14:paraId="58DE301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2A8B069" w14:textId="47582F0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845EF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3B499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09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834AC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719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5D85FC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55318</w:t>
            </w:r>
          </w:p>
        </w:tc>
      </w:tr>
      <w:tr w:rsidR="00A33E01" w14:paraId="2CA934F2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EE7353F" w14:textId="1D111A5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F2A4C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A7450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449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10BB6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5006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5F1E9F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13011</w:t>
            </w:r>
          </w:p>
        </w:tc>
      </w:tr>
      <w:tr w:rsidR="00A33E01" w14:paraId="5BA418B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260F2B1" w14:textId="342CBD5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4B54C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00467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2257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9BF37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159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3D8B4F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823</w:t>
            </w:r>
          </w:p>
        </w:tc>
      </w:tr>
      <w:tr w:rsidR="00A33E01" w14:paraId="136890C4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153FC91" w14:textId="3369B4B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0D1E5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51DD6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078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A689B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281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AFCE84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5239</w:t>
            </w:r>
          </w:p>
        </w:tc>
      </w:tr>
      <w:tr w:rsidR="00A33E01" w14:paraId="0F71D7C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D866AEC" w14:textId="794683B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C0B0A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45FD7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340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198F4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9994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29B6B5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98856</w:t>
            </w:r>
          </w:p>
        </w:tc>
      </w:tr>
      <w:tr w:rsidR="00A33E01" w14:paraId="7F3F916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D709C3B" w14:textId="2138801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26453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3A619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275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BFAFE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9325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9CD2CE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04996</w:t>
            </w:r>
          </w:p>
        </w:tc>
      </w:tr>
      <w:tr w:rsidR="00A33E01" w14:paraId="45B73AF2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4B9D1D8" w14:textId="0F95CBA5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B4129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3979B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144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FEC23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4836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56E5B7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99943</w:t>
            </w:r>
          </w:p>
        </w:tc>
      </w:tr>
      <w:tr w:rsidR="00A33E01" w14:paraId="7CB3A9B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15D2C89" w14:textId="00B226A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82365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6BBF1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2567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8F79A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121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F3AC56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9832</w:t>
            </w:r>
          </w:p>
        </w:tc>
      </w:tr>
      <w:tr w:rsidR="00A33E01" w14:paraId="77C12348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3823B74" w14:textId="4D818080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2F9BB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74CB3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08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A5B94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385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2C0C13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4026</w:t>
            </w:r>
          </w:p>
        </w:tc>
      </w:tr>
      <w:tr w:rsidR="00A33E01" w14:paraId="20C10C7C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7738C39" w14:textId="7C2B924D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7455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8C044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21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8C0FC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503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946EB6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9536</w:t>
            </w:r>
          </w:p>
        </w:tc>
      </w:tr>
      <w:tr w:rsidR="00A33E01" w14:paraId="2C37959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908AA85" w14:textId="2E989D8B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82700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0FBF5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71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2C327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0396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097D79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2898</w:t>
            </w:r>
          </w:p>
        </w:tc>
      </w:tr>
      <w:tr w:rsidR="00A33E01" w14:paraId="56119619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B7205B0" w14:textId="2FE0A3DB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51104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E91C8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98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F8202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0166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EF5C84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5866</w:t>
            </w:r>
          </w:p>
        </w:tc>
      </w:tr>
      <w:tr w:rsidR="00A33E01" w14:paraId="56809D4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BB82767" w14:textId="57FAD18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CC90F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E1C84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33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CCBA8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7671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51DE25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504</w:t>
            </w:r>
          </w:p>
        </w:tc>
      </w:tr>
      <w:tr w:rsidR="00A33E01" w14:paraId="1793793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F1FD603" w14:textId="4C4571D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6203A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334AA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89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C4B85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568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9E0FE9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92014</w:t>
            </w:r>
          </w:p>
        </w:tc>
      </w:tr>
      <w:tr w:rsidR="00A33E01" w14:paraId="6068E94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F9D9DBB" w14:textId="1F2C8B90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B8D9B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84FF9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048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4E5A4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231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7EB7EB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21823</w:t>
            </w:r>
          </w:p>
        </w:tc>
      </w:tr>
      <w:tr w:rsidR="00A33E01" w14:paraId="2CC293F8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3C933FD" w14:textId="0AF2D9F9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DC2E6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EDEA4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56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42A2F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478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A7244B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70441</w:t>
            </w:r>
          </w:p>
        </w:tc>
      </w:tr>
      <w:tr w:rsidR="00A33E01" w14:paraId="1A20C74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FB35E1F" w14:textId="21A0E3F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2E9A9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EE3A3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16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3C779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469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1C4E8B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6491</w:t>
            </w:r>
          </w:p>
        </w:tc>
      </w:tr>
      <w:tr w:rsidR="00A33E01" w14:paraId="5E2453D8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6894F2C" w14:textId="3455A77C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AF322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242D6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28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EDBDF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515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19CF9B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73366</w:t>
            </w:r>
          </w:p>
        </w:tc>
      </w:tr>
      <w:tr w:rsidR="00A33E01" w14:paraId="68455DF2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2B15D10" w14:textId="55072174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4BEF4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1264C2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82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456A0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445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302AA2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66787</w:t>
            </w:r>
          </w:p>
        </w:tc>
      </w:tr>
      <w:tr w:rsidR="00A33E01" w14:paraId="44327F4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8320254" w14:textId="0D9B3E14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901C3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966F2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56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33CFF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69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CBEF10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64987</w:t>
            </w:r>
          </w:p>
        </w:tc>
      </w:tr>
      <w:tr w:rsidR="00A33E01" w14:paraId="6BE4DAC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0489A15" w14:textId="17A93E10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4BFDA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4FE52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90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18284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1503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7CDC3F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1051</w:t>
            </w:r>
          </w:p>
        </w:tc>
      </w:tr>
      <w:tr w:rsidR="00A33E01" w14:paraId="7190C09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5AB3AD9" w14:textId="52BEB98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FD763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ACFE9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8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AF9BD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309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0F9FDF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7903</w:t>
            </w:r>
          </w:p>
        </w:tc>
      </w:tr>
      <w:tr w:rsidR="00A33E01" w14:paraId="597982AA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938AB0E" w14:textId="79DFBE4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07286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A5DBF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42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F4B04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8317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21C79C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8623</w:t>
            </w:r>
          </w:p>
        </w:tc>
      </w:tr>
      <w:tr w:rsidR="00A33E01" w14:paraId="642BCC79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596A1C1" w14:textId="179405B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C8357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B7F39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71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08CE2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945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1D8C5D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75683</w:t>
            </w:r>
          </w:p>
        </w:tc>
      </w:tr>
      <w:tr w:rsidR="00A33E01" w14:paraId="27EE9C4B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F50320E" w14:textId="24ABCF1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9D416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E362F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756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576C7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25104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7E85AC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78029</w:t>
            </w:r>
          </w:p>
        </w:tc>
      </w:tr>
      <w:tr w:rsidR="00A33E01" w14:paraId="31F053B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7EEBE98" w14:textId="6E34732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127C6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3C25B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78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7F6EF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01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ACFD37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35216</w:t>
            </w:r>
          </w:p>
        </w:tc>
      </w:tr>
      <w:tr w:rsidR="00A33E01" w14:paraId="00AF2B5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BC9A638" w14:textId="6D31A7A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FA986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B543D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7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F77CB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2912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277958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67508</w:t>
            </w:r>
          </w:p>
        </w:tc>
      </w:tr>
      <w:tr w:rsidR="00A33E01" w14:paraId="5083F4E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B1F5CC9" w14:textId="24F9BCD0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37683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1A6833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37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0592E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61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CE1764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24707</w:t>
            </w:r>
          </w:p>
        </w:tc>
      </w:tr>
      <w:tr w:rsidR="00A33E01" w14:paraId="2968BE4B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1585EEC" w14:textId="1BCD36E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3E655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C394B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35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2C70C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462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7EFE67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1208</w:t>
            </w:r>
          </w:p>
        </w:tc>
      </w:tr>
      <w:tr w:rsidR="00A33E01" w14:paraId="4DEC99A9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2590808" w14:textId="2ABF1BD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95EB0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6565D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261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01F40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92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CFC80F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37415</w:t>
            </w:r>
          </w:p>
        </w:tc>
      </w:tr>
      <w:tr w:rsidR="00A33E01" w14:paraId="5FCAC76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8CFD3FF" w14:textId="009D1474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048AD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14E621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0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1526D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8969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17F682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0104</w:t>
            </w:r>
          </w:p>
        </w:tc>
      </w:tr>
      <w:tr w:rsidR="00A33E01" w14:paraId="0BB56B91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14FA4B7" w14:textId="252662D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6EB71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734A3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467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F4241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598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31A1C1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97221</w:t>
            </w:r>
          </w:p>
        </w:tc>
      </w:tr>
      <w:tr w:rsidR="00A33E01" w14:paraId="535B5AC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9EC43C9" w14:textId="4CAA642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F1530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0A372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087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F30C0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6226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120D36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72123</w:t>
            </w:r>
          </w:p>
        </w:tc>
      </w:tr>
      <w:tr w:rsidR="00A33E01" w14:paraId="513922C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2B76DBF" w14:textId="3FD17BFB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FA1B3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F2FD4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927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EC312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8402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627000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20727</w:t>
            </w:r>
          </w:p>
        </w:tc>
      </w:tr>
      <w:tr w:rsidR="00A33E01" w14:paraId="6A36673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7F7E71D" w14:textId="628E30BC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6A0D9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9738D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72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6C365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752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96CB3B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63501</w:t>
            </w:r>
          </w:p>
        </w:tc>
      </w:tr>
      <w:tr w:rsidR="00A33E01" w14:paraId="6DFF84C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422819F" w14:textId="03F0935D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D3860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C9AF8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336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5ED68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645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C59041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87334</w:t>
            </w:r>
          </w:p>
        </w:tc>
      </w:tr>
      <w:tr w:rsidR="00A33E01" w14:paraId="2B5C6B42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E96BC7B" w14:textId="3F51FBF3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C9BF6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BFE07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00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12917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9356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8644FF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0236</w:t>
            </w:r>
          </w:p>
        </w:tc>
      </w:tr>
      <w:tr w:rsidR="00A33E01" w14:paraId="22CFF99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38B831E" w14:textId="473B76B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31DBF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D0197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93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6E1E2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984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A86DCC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87127</w:t>
            </w:r>
          </w:p>
        </w:tc>
      </w:tr>
      <w:tr w:rsidR="00A33E01" w14:paraId="20597FB8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FA6B3C1" w14:textId="4F46115D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4AB8C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A0411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9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EE57D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3058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AAD95D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645</w:t>
            </w:r>
          </w:p>
        </w:tc>
      </w:tr>
      <w:tr w:rsidR="00A33E01" w14:paraId="63E0105C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48574EF" w14:textId="4E14F02E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E3CC6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25E54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45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DAE9A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7505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541AEE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241</w:t>
            </w:r>
          </w:p>
        </w:tc>
      </w:tr>
      <w:tr w:rsidR="00A33E01" w14:paraId="3E4E6B7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5E092F5" w14:textId="144EF4EC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728C4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C7D7B3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027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ED59A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8810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0963A7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87359</w:t>
            </w:r>
          </w:p>
        </w:tc>
      </w:tr>
      <w:tr w:rsidR="00A33E01" w14:paraId="62F6623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17D3B1F" w14:textId="3416BDE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52096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3E7E0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980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76417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1671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DBB3BE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35189</w:t>
            </w:r>
          </w:p>
        </w:tc>
      </w:tr>
      <w:tr w:rsidR="00A33E01" w14:paraId="329BD5E8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123B406" w14:textId="67801B49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BE194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DD97F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943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1C5F8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0480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2F88EA9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00686</w:t>
            </w:r>
          </w:p>
        </w:tc>
      </w:tr>
      <w:tr w:rsidR="00A33E01" w14:paraId="2876FDC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F69EA38" w14:textId="38A3AD9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4B1E0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CB57B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9523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F106A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693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D98580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30489</w:t>
            </w:r>
          </w:p>
        </w:tc>
      </w:tr>
      <w:tr w:rsidR="00A33E01" w14:paraId="532B0084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7F3B72D" w14:textId="7A474D2C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C7366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7EED6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37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66560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4329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4FFC4B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331</w:t>
            </w:r>
          </w:p>
        </w:tc>
      </w:tr>
      <w:tr w:rsidR="00A33E01" w14:paraId="4921EEE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3BFA5D7" w14:textId="1C68909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49F36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0CCA5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87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BBE78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9997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6AD805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85877</w:t>
            </w:r>
          </w:p>
        </w:tc>
      </w:tr>
      <w:tr w:rsidR="00A33E01" w14:paraId="1F3BA7B7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5D64D69" w14:textId="727FB13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6491E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3E462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51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16FE8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6020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F2FFE4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50955</w:t>
            </w:r>
          </w:p>
        </w:tc>
      </w:tr>
      <w:tr w:rsidR="00A33E01" w14:paraId="7DD0DC23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E9DE5EE" w14:textId="27BE8C4F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8ABC1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75FB0E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265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11636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949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F1E708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10859</w:t>
            </w:r>
          </w:p>
        </w:tc>
      </w:tr>
      <w:tr w:rsidR="00A33E01" w14:paraId="2105BF29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09A21ED" w14:textId="541979F5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145AA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E5FB6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678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E97BC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2641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83D417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64626</w:t>
            </w:r>
          </w:p>
        </w:tc>
      </w:tr>
      <w:tr w:rsidR="00A33E01" w14:paraId="7E969D3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4835990" w14:textId="70687BE0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0FE91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6CFF7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639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91BE1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5466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D3753C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00685</w:t>
            </w:r>
          </w:p>
        </w:tc>
      </w:tr>
      <w:tr w:rsidR="00A33E01" w14:paraId="4433CEB5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731A143B" w14:textId="7365325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86FFC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0EBE1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71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9E976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8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722FC3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31084</w:t>
            </w:r>
          </w:p>
        </w:tc>
      </w:tr>
      <w:tr w:rsidR="00A33E01" w14:paraId="484FCFE2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28DDD15" w14:textId="0C49181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67349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5A378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74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116E1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512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CB8603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61292</w:t>
            </w:r>
          </w:p>
        </w:tc>
      </w:tr>
      <w:tr w:rsidR="00A33E01" w14:paraId="1BAF4F3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38E6EA0B" w14:textId="6B2DCDCB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AD72C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18FA6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60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4B57E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28299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C76FC0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9761</w:t>
            </w:r>
          </w:p>
        </w:tc>
      </w:tr>
      <w:tr w:rsidR="00A33E01" w14:paraId="74CACB5F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F7FC7EE" w14:textId="573CE1B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5B71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EE186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94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2B8EA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5655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540C3E9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95833</w:t>
            </w:r>
          </w:p>
        </w:tc>
      </w:tr>
      <w:tr w:rsidR="00A33E01" w14:paraId="757AF2C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2E90083" w14:textId="55AC7582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C564F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BEA36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57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90950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6947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3B297E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26247</w:t>
            </w:r>
          </w:p>
        </w:tc>
      </w:tr>
      <w:tr w:rsidR="00A33E01" w14:paraId="2131B5DA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8C199E9" w14:textId="5424ED5E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3A47C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E15A3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53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4FBD0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328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213EB2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5645</w:t>
            </w:r>
          </w:p>
        </w:tc>
      </w:tr>
      <w:tr w:rsidR="00A33E01" w14:paraId="6FCCA53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0B1A2EE3" w14:textId="27B313A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8560E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E35EB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15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B5D31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470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6071260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35565</w:t>
            </w:r>
          </w:p>
        </w:tc>
      </w:tr>
      <w:tr w:rsidR="00A33E01" w14:paraId="19EAA69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8EC3F66" w14:textId="1C04D13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48F9E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CA8088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76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5D102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0369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E4220A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76145</w:t>
            </w:r>
          </w:p>
        </w:tc>
      </w:tr>
      <w:tr w:rsidR="00A33E01" w14:paraId="480F73C8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5A06C4FA" w14:textId="7FDB20FD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BF92E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073407E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06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7E11C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8815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F7D616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41228</w:t>
            </w:r>
          </w:p>
        </w:tc>
      </w:tr>
      <w:tr w:rsidR="00A33E01" w14:paraId="71912E51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13D989B0" w14:textId="148D8D5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83EA1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B88DA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05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1F584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577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28B358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01121</w:t>
            </w:r>
          </w:p>
        </w:tc>
      </w:tr>
      <w:tr w:rsidR="00A33E01" w14:paraId="41AB688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9AAD50E" w14:textId="1573E6CC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BC6F3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02CDB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99FB2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9384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3145110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41309</w:t>
            </w:r>
          </w:p>
        </w:tc>
      </w:tr>
      <w:tr w:rsidR="00A33E01" w14:paraId="6B491C26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7D4D55B" w14:textId="1A69EFB0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0A029C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1312D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28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C742E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2405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1F5DC48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20683</w:t>
            </w:r>
          </w:p>
        </w:tc>
      </w:tr>
      <w:tr w:rsidR="00A33E01" w14:paraId="2925D1AE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EC9C4FA" w14:textId="6D1CE2A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96AFAB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DE0EE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56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EEC7AD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49166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86F192F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86229</w:t>
            </w:r>
          </w:p>
        </w:tc>
      </w:tr>
      <w:tr w:rsidR="00A33E01" w14:paraId="2BA17D28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2AE9BD21" w14:textId="083088A6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096850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7F3B04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58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BEB796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1451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195D1E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15981</w:t>
            </w:r>
          </w:p>
        </w:tc>
      </w:tr>
      <w:tr w:rsidR="00A33E01" w14:paraId="2AA96C10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D4B27E4" w14:textId="48F7099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46572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08A60C9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612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AFF55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148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4639072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07651</w:t>
            </w:r>
          </w:p>
        </w:tc>
      </w:tr>
      <w:tr w:rsidR="00A33E01" w14:paraId="4D6324DD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40A36506" w14:textId="4836E18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676E6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030304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59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9780A1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09923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4B2E619A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50731</w:t>
            </w:r>
          </w:p>
        </w:tc>
      </w:tr>
      <w:tr w:rsidR="00A33E01" w14:paraId="3EE999D2" w14:textId="77777777" w:rsidTr="00006CA0">
        <w:trPr>
          <w:trHeight w:val="310"/>
          <w:jc w:val="center"/>
        </w:trPr>
        <w:tc>
          <w:tcPr>
            <w:tcW w:w="1701" w:type="dxa"/>
            <w:shd w:val="clear" w:color="auto" w:fill="auto"/>
            <w:noWrap/>
          </w:tcPr>
          <w:p w14:paraId="6F8A1CE8" w14:textId="7C7700C9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83DC55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A859A7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99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846563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35762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78325B68" w14:textId="77777777" w:rsid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64621</w:t>
            </w:r>
          </w:p>
        </w:tc>
      </w:tr>
    </w:tbl>
    <w:p w14:paraId="22BEDCA4" w14:textId="77777777" w:rsidR="009851B3" w:rsidRDefault="009851B3">
      <w:pPr>
        <w:rPr>
          <w:rFonts w:ascii="Times New Roman" w:hAnsi="Times New Roman" w:cs="Times New Roman"/>
          <w:sz w:val="24"/>
          <w:szCs w:val="24"/>
        </w:rPr>
      </w:pPr>
    </w:p>
    <w:p w14:paraId="0F2340C5" w14:textId="77777777" w:rsidR="009851B3" w:rsidRDefault="009851B3">
      <w:pPr>
        <w:rPr>
          <w:rFonts w:ascii="Times New Roman" w:hAnsi="Times New Roman" w:cs="Times New Roman"/>
          <w:sz w:val="24"/>
          <w:szCs w:val="24"/>
        </w:rPr>
      </w:pPr>
    </w:p>
    <w:p w14:paraId="56787A17" w14:textId="77777777" w:rsidR="009851B3" w:rsidRDefault="009851B3">
      <w:pPr>
        <w:rPr>
          <w:rFonts w:ascii="Times New Roman" w:hAnsi="Times New Roman" w:cs="Times New Roman"/>
          <w:sz w:val="24"/>
          <w:szCs w:val="24"/>
        </w:rPr>
      </w:pPr>
    </w:p>
    <w:p w14:paraId="66F0AADB" w14:textId="57CA31FB" w:rsidR="009851B3" w:rsidRPr="00284D24" w:rsidRDefault="00A33E01">
      <w:pPr>
        <w:rPr>
          <w:rFonts w:ascii="Times New Roman" w:hAnsi="Times New Roman" w:cs="Times New Roman"/>
          <w:sz w:val="24"/>
          <w:szCs w:val="24"/>
        </w:rPr>
      </w:pPr>
      <w:r w:rsidRPr="00284D24">
        <w:rPr>
          <w:rFonts w:ascii="Times New Roman" w:hAnsi="Times New Roman" w:cs="Times New Roman" w:hint="eastAsia"/>
          <w:sz w:val="24"/>
          <w:szCs w:val="24"/>
        </w:rPr>
        <w:t>T</w:t>
      </w:r>
      <w:r w:rsidRPr="00284D24">
        <w:rPr>
          <w:rFonts w:ascii="Times New Roman" w:hAnsi="Times New Roman" w:cs="Times New Roman"/>
          <w:sz w:val="24"/>
          <w:szCs w:val="24"/>
        </w:rPr>
        <w:t>able S2</w:t>
      </w:r>
      <w:r w:rsidR="00157EDC" w:rsidRPr="00284D2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57EDC" w:rsidRPr="00284D2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157EDC" w:rsidRPr="00284D24">
        <w:rPr>
          <w:rFonts w:ascii="Times New Roman" w:hAnsi="Times New Roman" w:cs="Times New Roman"/>
          <w:sz w:val="24"/>
          <w:szCs w:val="24"/>
        </w:rPr>
        <w:t xml:space="preserve"> DTI-ALPS index and CST metrics of ischaemic stroke and healthy contro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16"/>
        <w:gridCol w:w="1280"/>
        <w:gridCol w:w="1280"/>
        <w:gridCol w:w="651"/>
        <w:gridCol w:w="621"/>
        <w:gridCol w:w="1217"/>
        <w:gridCol w:w="1217"/>
        <w:gridCol w:w="619"/>
        <w:gridCol w:w="621"/>
      </w:tblGrid>
      <w:tr w:rsidR="00A33E01" w:rsidRPr="00A33E01" w14:paraId="1BF66624" w14:textId="77777777" w:rsidTr="00A33E01">
        <w:trPr>
          <w:trHeight w:val="280"/>
        </w:trPr>
        <w:tc>
          <w:tcPr>
            <w:tcW w:w="471" w:type="pct"/>
            <w:vMerge w:val="restart"/>
            <w:shd w:val="clear" w:color="auto" w:fill="auto"/>
            <w:noWrap/>
            <w:vAlign w:val="bottom"/>
            <w:hideMark/>
          </w:tcPr>
          <w:p w14:paraId="5AD7E4A7" w14:textId="77777777" w:rsidR="00A33E01" w:rsidRPr="00A33E01" w:rsidRDefault="00A33E01" w:rsidP="00A33E01">
            <w:pPr>
              <w:widowControl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</w:p>
        </w:tc>
        <w:tc>
          <w:tcPr>
            <w:tcW w:w="2319" w:type="pct"/>
            <w:gridSpan w:val="4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6BC165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chaemic stroke</w:t>
            </w:r>
          </w:p>
        </w:tc>
        <w:tc>
          <w:tcPr>
            <w:tcW w:w="2210" w:type="pct"/>
            <w:gridSpan w:val="4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E71AA7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ealthy control</w:t>
            </w:r>
          </w:p>
        </w:tc>
      </w:tr>
      <w:tr w:rsidR="00A33E01" w:rsidRPr="00A33E01" w14:paraId="52956C3E" w14:textId="77777777" w:rsidTr="00A33E01">
        <w:trPr>
          <w:trHeight w:val="280"/>
        </w:trPr>
        <w:tc>
          <w:tcPr>
            <w:tcW w:w="471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6B93517" w14:textId="77777777" w:rsidR="00A33E01" w:rsidRPr="00A33E01" w:rsidRDefault="00A33E01" w:rsidP="00A33E01">
            <w:pPr>
              <w:widowControl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68E2C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77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8E728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408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8B3B6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7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32036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40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7A251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40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ACA15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389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73424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7F882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33E01" w:rsidRPr="00A33E01" w14:paraId="30DE0BCA" w14:textId="77777777" w:rsidTr="00A33E01">
        <w:trPr>
          <w:trHeight w:val="280"/>
        </w:trPr>
        <w:tc>
          <w:tcPr>
            <w:tcW w:w="47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6663BC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TI-ALPS</w:t>
            </w:r>
          </w:p>
        </w:tc>
        <w:tc>
          <w:tcPr>
            <w:tcW w:w="77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0CFBA2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4±0.132</w:t>
            </w:r>
          </w:p>
        </w:tc>
        <w:tc>
          <w:tcPr>
            <w:tcW w:w="77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1E7BFA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1±0.172</w:t>
            </w:r>
          </w:p>
        </w:tc>
        <w:tc>
          <w:tcPr>
            <w:tcW w:w="40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86DEB1" w14:textId="7DDC6008" w:rsidR="00A33E01" w:rsidRPr="00A33E01" w:rsidRDefault="00107A1C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  <w:tc>
          <w:tcPr>
            <w:tcW w:w="35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1A00F8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74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A40DAD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5±0.197</w:t>
            </w:r>
          </w:p>
        </w:tc>
        <w:tc>
          <w:tcPr>
            <w:tcW w:w="74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AD68AF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4±0.107</w:t>
            </w:r>
          </w:p>
        </w:tc>
        <w:tc>
          <w:tcPr>
            <w:tcW w:w="3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95DC50" w14:textId="6A54DAF7" w:rsidR="00A33E01" w:rsidRPr="00A33E01" w:rsidRDefault="00107A1C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62</w:t>
            </w:r>
          </w:p>
        </w:tc>
        <w:tc>
          <w:tcPr>
            <w:tcW w:w="3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31C1A1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A33E01" w:rsidRPr="00A33E01" w14:paraId="51425040" w14:textId="77777777" w:rsidTr="00A33E01">
        <w:trPr>
          <w:trHeight w:val="280"/>
        </w:trPr>
        <w:tc>
          <w:tcPr>
            <w:tcW w:w="4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7171A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BE2EAA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7±0.11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11103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8±0.076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69773" w14:textId="0A8CEF8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3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CFE41" w14:textId="042EC752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  <w:r w:rsidR="00653CB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2D788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9±0.089</w:t>
            </w:r>
          </w:p>
        </w:tc>
        <w:tc>
          <w:tcPr>
            <w:tcW w:w="7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36707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8±0.086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46397" w14:textId="125F176B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D6EDA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</w:tr>
      <w:tr w:rsidR="00A33E01" w:rsidRPr="00A33E01" w14:paraId="6EA11FDD" w14:textId="77777777" w:rsidTr="00A33E01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80D83C9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9859C5F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3±0.09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5CCC725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6±0.059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2C00C018" w14:textId="75B6EF58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  <w:r w:rsidR="00653CB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3D6108B" w14:textId="20223F75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  <w:r w:rsidR="00653CB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6456456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4±0.031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F2707CB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3±0.02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762B457" w14:textId="51A3C23A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653CB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0AD2CEB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</w:tr>
      <w:tr w:rsidR="00A33E01" w:rsidRPr="00A33E01" w14:paraId="16A18A97" w14:textId="77777777" w:rsidTr="00A33E01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6506216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4CFC91F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7±0.196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2639003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1±0.132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7098B68D" w14:textId="2F474D0B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4</w:t>
            </w:r>
            <w:r w:rsidR="00653CB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DA03BFB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7729D04A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0±0.081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A28AB5C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±0.09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542A14B" w14:textId="37975335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53CB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8328EEB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4 </w:t>
            </w:r>
          </w:p>
        </w:tc>
      </w:tr>
      <w:tr w:rsidR="00A33E01" w:rsidRPr="00A33E01" w14:paraId="30C6FE70" w14:textId="77777777" w:rsidTr="00A33E01">
        <w:trPr>
          <w:trHeight w:val="280"/>
        </w:trPr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E4E85B1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D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56BB20A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5±0.080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F9A0232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3±0.050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52532CD4" w14:textId="5D636401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BEB93CF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77926162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0±0.055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5AEF01A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4±0.04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33DE6E4" w14:textId="2E576D4B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  <w:r w:rsidR="00653CB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8CFA3AD" w14:textId="77777777" w:rsidR="00A33E01" w:rsidRPr="00A33E01" w:rsidRDefault="00A33E01" w:rsidP="00A33E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33E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</w:tr>
    </w:tbl>
    <w:p w14:paraId="2EE62B6E" w14:textId="77777777" w:rsidR="00087A59" w:rsidRPr="00CD22BC" w:rsidRDefault="00157EDC" w:rsidP="00DC7E61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D22BC">
        <w:rPr>
          <w:rFonts w:ascii="Times New Roman" w:hAnsi="Times New Roman" w:cs="Times New Roman"/>
          <w:i/>
          <w:iCs/>
          <w:sz w:val="16"/>
          <w:szCs w:val="16"/>
        </w:rPr>
        <w:t xml:space="preserve">Abbreviations: </w:t>
      </w:r>
    </w:p>
    <w:p w14:paraId="2B8DDB64" w14:textId="6AB3731C" w:rsidR="00157EDC" w:rsidRPr="00CD22BC" w:rsidRDefault="00157EDC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D22BC">
        <w:rPr>
          <w:rFonts w:ascii="Times New Roman" w:hAnsi="Times New Roman" w:cs="Times New Roman"/>
          <w:i/>
          <w:iCs/>
          <w:sz w:val="16"/>
          <w:szCs w:val="16"/>
        </w:rPr>
        <w:t>DTI-ALPS, diffusion tensor image analysis along the perivascular space;</w:t>
      </w:r>
      <w:r w:rsidR="00087A59" w:rsidRPr="00CD22BC">
        <w:rPr>
          <w:i/>
          <w:iCs/>
          <w:sz w:val="16"/>
          <w:szCs w:val="16"/>
        </w:rPr>
        <w:t xml:space="preserve"> </w:t>
      </w:r>
      <w:r w:rsidR="00087A59" w:rsidRPr="00CD22BC">
        <w:rPr>
          <w:rFonts w:ascii="Times New Roman" w:hAnsi="Times New Roman" w:cs="Times New Roman"/>
          <w:i/>
          <w:iCs/>
          <w:sz w:val="16"/>
          <w:szCs w:val="16"/>
        </w:rPr>
        <w:t xml:space="preserve">CST, corticospinal tract; </w:t>
      </w:r>
      <w:r w:rsidRPr="00CD22BC">
        <w:rPr>
          <w:rFonts w:ascii="Times New Roman" w:hAnsi="Times New Roman" w:cs="Times New Roman"/>
          <w:i/>
          <w:iCs/>
          <w:sz w:val="16"/>
          <w:szCs w:val="16"/>
        </w:rPr>
        <w:t>FA, fractional anisotropy; MD, mean diffusivity;</w:t>
      </w:r>
      <w:r w:rsidRPr="00CD22BC">
        <w:rPr>
          <w:i/>
          <w:iCs/>
          <w:sz w:val="16"/>
          <w:szCs w:val="16"/>
        </w:rPr>
        <w:t xml:space="preserve"> </w:t>
      </w:r>
      <w:r w:rsidRPr="00CD22BC">
        <w:rPr>
          <w:rFonts w:ascii="Times New Roman" w:hAnsi="Times New Roman" w:cs="Times New Roman"/>
          <w:i/>
          <w:iCs/>
          <w:sz w:val="16"/>
          <w:szCs w:val="16"/>
        </w:rPr>
        <w:t>AD, axial diffusivity; RD, radial diffusivity.</w:t>
      </w:r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</w:rPr>
        <w:t xml:space="preserve"> The MD, AD, </w:t>
      </w:r>
      <w:r w:rsidR="00135DC1">
        <w:rPr>
          <w:rFonts w:ascii="Times New Roman" w:eastAsia="SimSun" w:hAnsi="Times New Roman" w:cs="Times New Roman"/>
          <w:i/>
          <w:iCs/>
          <w:sz w:val="16"/>
          <w:szCs w:val="16"/>
        </w:rPr>
        <w:t xml:space="preserve">and </w:t>
      </w:r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</w:rPr>
        <w:t>RD value</w:t>
      </w:r>
      <w:r w:rsidR="00135DC1">
        <w:rPr>
          <w:rFonts w:ascii="Times New Roman" w:eastAsia="SimSun" w:hAnsi="Times New Roman" w:cs="Times New Roman"/>
          <w:i/>
          <w:iCs/>
          <w:sz w:val="16"/>
          <w:szCs w:val="16"/>
        </w:rPr>
        <w:t>s</w:t>
      </w:r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</w:rPr>
        <w:t xml:space="preserve"> have a unit of </w:t>
      </w:r>
      <w:bookmarkStart w:id="20" w:name="OLE_LINK46"/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</w:rPr>
        <w:t>10</w:t>
      </w:r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  <w:vertAlign w:val="superscript"/>
        </w:rPr>
        <w:t>-3</w:t>
      </w:r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</w:rPr>
        <w:t xml:space="preserve"> mm</w:t>
      </w:r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  <w:vertAlign w:val="superscript"/>
        </w:rPr>
        <w:t>2</w:t>
      </w:r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</w:rPr>
        <w:t>/s</w:t>
      </w:r>
      <w:bookmarkEnd w:id="20"/>
      <w:r w:rsidR="006D18D3" w:rsidRPr="00CD22BC">
        <w:rPr>
          <w:rFonts w:ascii="Times New Roman" w:eastAsia="SimSun" w:hAnsi="Times New Roman" w:cs="Times New Roman"/>
          <w:i/>
          <w:iCs/>
          <w:sz w:val="16"/>
          <w:szCs w:val="16"/>
        </w:rPr>
        <w:t>.</w:t>
      </w:r>
    </w:p>
    <w:p w14:paraId="00BFD3C0" w14:textId="5A2B0F24" w:rsidR="00A33E01" w:rsidRPr="006D18D3" w:rsidRDefault="00A33E01">
      <w:pPr>
        <w:rPr>
          <w:rFonts w:ascii="Times New Roman" w:hAnsi="Times New Roman" w:cs="Times New Roman"/>
          <w:sz w:val="24"/>
          <w:szCs w:val="24"/>
        </w:rPr>
      </w:pPr>
    </w:p>
    <w:p w14:paraId="006F19AB" w14:textId="41385EEE" w:rsidR="00A33E01" w:rsidRDefault="00A33E01">
      <w:pPr>
        <w:rPr>
          <w:rFonts w:ascii="Times New Roman" w:hAnsi="Times New Roman" w:cs="Times New Roman"/>
          <w:sz w:val="24"/>
          <w:szCs w:val="24"/>
        </w:rPr>
      </w:pPr>
    </w:p>
    <w:p w14:paraId="2A9EB7F1" w14:textId="26035193" w:rsidR="00A33E01" w:rsidRDefault="00A33E01">
      <w:pPr>
        <w:rPr>
          <w:rFonts w:ascii="Times New Roman" w:hAnsi="Times New Roman" w:cs="Times New Roman"/>
          <w:sz w:val="24"/>
          <w:szCs w:val="24"/>
        </w:rPr>
      </w:pPr>
    </w:p>
    <w:p w14:paraId="685D30A4" w14:textId="77777777" w:rsidR="00A33E01" w:rsidRDefault="00A33E01">
      <w:pPr>
        <w:rPr>
          <w:rFonts w:ascii="Times New Roman" w:hAnsi="Times New Roman" w:cs="Times New Roman"/>
          <w:sz w:val="24"/>
          <w:szCs w:val="24"/>
        </w:rPr>
      </w:pPr>
    </w:p>
    <w:p w14:paraId="1B5593A8" w14:textId="41F610BB" w:rsidR="009851B3" w:rsidRPr="00135DC1" w:rsidRDefault="009851B3">
      <w:pPr>
        <w:rPr>
          <w:rFonts w:ascii="Times New Roman" w:hAnsi="Times New Roman" w:cs="Times New Roman"/>
          <w:sz w:val="24"/>
          <w:szCs w:val="24"/>
        </w:rPr>
      </w:pPr>
    </w:p>
    <w:p w14:paraId="0281E4BF" w14:textId="4756E266" w:rsidR="00284D24" w:rsidRPr="00CA21E4" w:rsidRDefault="00284D24" w:rsidP="00284D24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hAnsi="Times New Roman" w:cs="Times New Roman"/>
          <w:sz w:val="28"/>
          <w:szCs w:val="28"/>
        </w:rPr>
      </w:pPr>
      <w:bookmarkStart w:id="21" w:name="_Hlk128638587"/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2 </w:t>
      </w:r>
      <w:r w:rsidRPr="00284D24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Figures</w:t>
      </w:r>
    </w:p>
    <w:bookmarkEnd w:id="21"/>
    <w:p w14:paraId="3D0E54D8" w14:textId="34E8146B" w:rsidR="009851B3" w:rsidRDefault="00A33E0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7A98842" wp14:editId="41BBBDDC">
            <wp:extent cx="5313405" cy="32766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447" cy="3282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Del="00A33E01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9D9C0E0" w14:textId="2D9E7B46" w:rsidR="009851B3" w:rsidRPr="00284D24" w:rsidRDefault="0093688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4D24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284D24">
        <w:rPr>
          <w:rFonts w:ascii="Times New Roman" w:hAnsi="Times New Roman" w:cs="Times New Roman"/>
          <w:sz w:val="24"/>
          <w:szCs w:val="24"/>
        </w:rPr>
        <w:t xml:space="preserve"> </w:t>
      </w:r>
      <w:r w:rsidRPr="00284D24">
        <w:rPr>
          <w:rFonts w:ascii="Times New Roman" w:hAnsi="Times New Roman" w:cs="Times New Roman" w:hint="eastAsia"/>
          <w:sz w:val="24"/>
          <w:szCs w:val="24"/>
        </w:rPr>
        <w:t>S</w:t>
      </w:r>
      <w:r w:rsidRPr="00284D24">
        <w:rPr>
          <w:rFonts w:ascii="Times New Roman" w:hAnsi="Times New Roman" w:cs="Times New Roman"/>
          <w:sz w:val="24"/>
          <w:szCs w:val="24"/>
        </w:rPr>
        <w:t xml:space="preserve">1 Associations between CST metrics and </w:t>
      </w:r>
      <w:proofErr w:type="spellStart"/>
      <w:r w:rsidRPr="00284D24">
        <w:rPr>
          <w:rFonts w:ascii="Times New Roman" w:hAnsi="Times New Roman" w:cs="Times New Roman"/>
          <w:sz w:val="24"/>
          <w:szCs w:val="24"/>
        </w:rPr>
        <w:t>Fugl</w:t>
      </w:r>
      <w:proofErr w:type="spellEnd"/>
      <w:r w:rsidRPr="00284D24">
        <w:rPr>
          <w:rFonts w:ascii="Times New Roman" w:hAnsi="Times New Roman" w:cs="Times New Roman"/>
          <w:sz w:val="24"/>
          <w:szCs w:val="24"/>
        </w:rPr>
        <w:t xml:space="preserve">-Meyer assessments. </w:t>
      </w:r>
      <w:bookmarkStart w:id="22" w:name="OLE_LINK47"/>
      <w:r w:rsidRPr="00284D24">
        <w:rPr>
          <w:rFonts w:ascii="Times New Roman" w:hAnsi="Times New Roman" w:cs="Times New Roman"/>
          <w:sz w:val="24"/>
          <w:szCs w:val="24"/>
        </w:rPr>
        <w:t xml:space="preserve">There was no significant correlation between the </w:t>
      </w:r>
      <w:r w:rsidRPr="00284D24">
        <w:rPr>
          <w:rFonts w:ascii="Times New Roman" w:hAnsi="Times New Roman" w:cs="Times New Roman" w:hint="eastAsia"/>
          <w:sz w:val="24"/>
          <w:szCs w:val="24"/>
        </w:rPr>
        <w:t>bi</w:t>
      </w:r>
      <w:r w:rsidRPr="00284D24">
        <w:rPr>
          <w:rFonts w:ascii="Times New Roman" w:hAnsi="Times New Roman" w:cs="Times New Roman"/>
          <w:sz w:val="24"/>
          <w:szCs w:val="24"/>
        </w:rPr>
        <w:t xml:space="preserve">lateral CST metrics (FA, MD, AD, RD) and simple </w:t>
      </w:r>
      <w:proofErr w:type="spellStart"/>
      <w:r w:rsidRPr="00284D24">
        <w:rPr>
          <w:rFonts w:ascii="Times New Roman" w:hAnsi="Times New Roman" w:cs="Times New Roman"/>
          <w:sz w:val="24"/>
          <w:szCs w:val="24"/>
        </w:rPr>
        <w:t>Fugl</w:t>
      </w:r>
      <w:proofErr w:type="spellEnd"/>
      <w:r w:rsidRPr="00284D24">
        <w:rPr>
          <w:rFonts w:ascii="Times New Roman" w:hAnsi="Times New Roman" w:cs="Times New Roman"/>
          <w:sz w:val="24"/>
          <w:szCs w:val="24"/>
        </w:rPr>
        <w:t>-Meyer motor function score in patients with ischemic stroke.</w:t>
      </w:r>
      <w:bookmarkEnd w:id="22"/>
    </w:p>
    <w:p w14:paraId="5E0BD4F5" w14:textId="77777777" w:rsidR="005B39FC" w:rsidRPr="00CD22BC" w:rsidRDefault="0093688B" w:rsidP="00DC7E61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D22BC">
        <w:rPr>
          <w:rFonts w:ascii="Times New Roman" w:hAnsi="Times New Roman" w:cs="Times New Roman"/>
          <w:i/>
          <w:iCs/>
          <w:sz w:val="16"/>
          <w:szCs w:val="16"/>
        </w:rPr>
        <w:t xml:space="preserve">Abbreviations: </w:t>
      </w:r>
    </w:p>
    <w:p w14:paraId="0287F53C" w14:textId="2D636DB9" w:rsidR="009851B3" w:rsidRPr="00CD22BC" w:rsidRDefault="0093688B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CD22BC">
        <w:rPr>
          <w:rFonts w:ascii="Times New Roman" w:hAnsi="Times New Roman" w:cs="Times New Roman"/>
          <w:i/>
          <w:iCs/>
          <w:sz w:val="16"/>
          <w:szCs w:val="16"/>
        </w:rPr>
        <w:t>DTI-ALPS, diffusion tensor image analysis along the perivascular space;</w:t>
      </w:r>
      <w:r w:rsidR="00087A59" w:rsidRPr="00CD22BC">
        <w:rPr>
          <w:i/>
          <w:iCs/>
          <w:sz w:val="16"/>
          <w:szCs w:val="16"/>
        </w:rPr>
        <w:t xml:space="preserve"> </w:t>
      </w:r>
      <w:r w:rsidR="00087A59" w:rsidRPr="00CD22BC">
        <w:rPr>
          <w:rFonts w:ascii="Times New Roman" w:hAnsi="Times New Roman" w:cs="Times New Roman"/>
          <w:i/>
          <w:iCs/>
          <w:sz w:val="16"/>
          <w:szCs w:val="16"/>
        </w:rPr>
        <w:t xml:space="preserve">CST, corticospinal tract; </w:t>
      </w:r>
      <w:r w:rsidRPr="00CD22BC">
        <w:rPr>
          <w:rFonts w:ascii="Times New Roman" w:hAnsi="Times New Roman" w:cs="Times New Roman"/>
          <w:i/>
          <w:iCs/>
          <w:sz w:val="16"/>
          <w:szCs w:val="16"/>
        </w:rPr>
        <w:t>FA, fractional anisotropy; MD, mean diffusivity;</w:t>
      </w:r>
      <w:r w:rsidRPr="00CD22BC">
        <w:rPr>
          <w:i/>
          <w:iCs/>
          <w:sz w:val="16"/>
          <w:szCs w:val="16"/>
        </w:rPr>
        <w:t xml:space="preserve"> </w:t>
      </w:r>
      <w:r w:rsidRPr="00CD22BC">
        <w:rPr>
          <w:rFonts w:ascii="Times New Roman" w:hAnsi="Times New Roman" w:cs="Times New Roman"/>
          <w:i/>
          <w:iCs/>
          <w:sz w:val="16"/>
          <w:szCs w:val="16"/>
        </w:rPr>
        <w:t>AD, axial diffusivity; RD, radial diffusivity.</w:t>
      </w:r>
    </w:p>
    <w:p w14:paraId="34D7BD83" w14:textId="77777777" w:rsidR="009851B3" w:rsidRDefault="009851B3">
      <w:pPr>
        <w:rPr>
          <w:rFonts w:ascii="Times New Roman" w:hAnsi="Times New Roman" w:cs="Times New Roman"/>
          <w:sz w:val="24"/>
          <w:szCs w:val="24"/>
        </w:rPr>
      </w:pPr>
    </w:p>
    <w:p w14:paraId="538E25B4" w14:textId="30689A3A" w:rsidR="009851B3" w:rsidRDefault="009851B3">
      <w:pPr>
        <w:rPr>
          <w:rFonts w:ascii="Times New Roman" w:hAnsi="Times New Roman" w:cs="Times New Roman"/>
          <w:sz w:val="24"/>
          <w:szCs w:val="24"/>
        </w:rPr>
      </w:pPr>
    </w:p>
    <w:p w14:paraId="4E286467" w14:textId="77777777" w:rsidR="005B39FC" w:rsidRPr="00CE7CF8" w:rsidRDefault="005B39FC" w:rsidP="005B39FC">
      <w:pPr>
        <w:spacing w:line="360" w:lineRule="auto"/>
        <w:jc w:val="center"/>
        <w:rPr>
          <w:rFonts w:ascii="Times New Roman" w:eastAsia="SimSun" w:hAnsi="Times New Roman" w:cs="Times New Roman"/>
          <w:color w:val="000000"/>
          <w:szCs w:val="21"/>
          <w:shd w:val="clear" w:color="auto" w:fill="FFFFFF"/>
        </w:rPr>
      </w:pPr>
      <w:r>
        <w:rPr>
          <w:noProof/>
          <w:lang w:eastAsia="en-US"/>
        </w:rPr>
        <w:lastRenderedPageBreak/>
        <w:drawing>
          <wp:inline distT="0" distB="0" distL="0" distR="0" wp14:anchorId="67B0990F" wp14:editId="7CECB0FB">
            <wp:extent cx="2711450" cy="3168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316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09B4E" w14:textId="678E68B2" w:rsidR="005B39FC" w:rsidRDefault="005B39FC" w:rsidP="005B39F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B39FC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5B39FC">
        <w:rPr>
          <w:rFonts w:ascii="Times New Roman" w:hAnsi="Times New Roman" w:cs="Times New Roman"/>
          <w:sz w:val="24"/>
          <w:szCs w:val="24"/>
        </w:rPr>
        <w:t xml:space="preserve"> S2 </w:t>
      </w:r>
      <w:proofErr w:type="gramStart"/>
      <w:r w:rsidRPr="005B39F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B39FC">
        <w:rPr>
          <w:rFonts w:ascii="Times New Roman" w:hAnsi="Times New Roman" w:cs="Times New Roman"/>
          <w:sz w:val="24"/>
          <w:szCs w:val="24"/>
        </w:rPr>
        <w:t xml:space="preserve"> DTI color map shows the direction of the projection fibers (z-axis, blue), association fibers (y-axis, green), and subcortical fibers (x-axis, red). Three regions of interest (ROIs) are placed to measure diffusivities of the commissural fibers (projection area), association (association area) fibers</w:t>
      </w:r>
      <w:r w:rsidR="00135DC1">
        <w:rPr>
          <w:rFonts w:ascii="Times New Roman" w:hAnsi="Times New Roman" w:cs="Times New Roman"/>
          <w:sz w:val="24"/>
          <w:szCs w:val="24"/>
        </w:rPr>
        <w:t>,</w:t>
      </w:r>
      <w:r w:rsidRPr="005B39FC">
        <w:rPr>
          <w:rFonts w:ascii="Times New Roman" w:hAnsi="Times New Roman" w:cs="Times New Roman"/>
          <w:sz w:val="24"/>
          <w:szCs w:val="24"/>
        </w:rPr>
        <w:t xml:space="preserve"> and commissural (corpus callosum) fibers.</w:t>
      </w:r>
    </w:p>
    <w:p w14:paraId="27FF52FB" w14:textId="653B05AC" w:rsidR="00CC3F8E" w:rsidRDefault="00CC3F8E" w:rsidP="005B39FC">
      <w:pPr>
        <w:rPr>
          <w:rFonts w:ascii="Times New Roman" w:hAnsi="Times New Roman" w:cs="Times New Roman"/>
          <w:sz w:val="24"/>
          <w:szCs w:val="24"/>
        </w:rPr>
      </w:pPr>
    </w:p>
    <w:p w14:paraId="245572D3" w14:textId="77777777" w:rsidR="00CC3F8E" w:rsidRPr="00CC3F8E" w:rsidRDefault="00CC3F8E" w:rsidP="005B39FC">
      <w:pPr>
        <w:rPr>
          <w:rFonts w:ascii="Times New Roman" w:hAnsi="Times New Roman" w:cs="Times New Roman"/>
          <w:sz w:val="24"/>
          <w:szCs w:val="24"/>
        </w:rPr>
      </w:pPr>
    </w:p>
    <w:p w14:paraId="72730202" w14:textId="77777777" w:rsidR="005B39FC" w:rsidRDefault="005B39FC" w:rsidP="005B39FC">
      <w:pPr>
        <w:spacing w:line="360" w:lineRule="auto"/>
        <w:rPr>
          <w:rFonts w:ascii="Times New Roman" w:eastAsia="SimSu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noProof/>
          <w:color w:val="000000"/>
          <w:szCs w:val="21"/>
          <w:shd w:val="clear" w:color="auto" w:fill="FFFFFF"/>
          <w:lang w:eastAsia="en-US"/>
        </w:rPr>
        <w:drawing>
          <wp:inline distT="0" distB="0" distL="0" distR="0" wp14:anchorId="1F4E99E7" wp14:editId="2572EB31">
            <wp:extent cx="5274310" cy="37172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0FE8A" w14:textId="7C84E794" w:rsidR="005B39FC" w:rsidRDefault="005B39FC" w:rsidP="005B39F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B39FC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5B39FC">
        <w:rPr>
          <w:rFonts w:ascii="Times New Roman" w:hAnsi="Times New Roman" w:cs="Times New Roman"/>
          <w:sz w:val="24"/>
          <w:szCs w:val="24"/>
        </w:rPr>
        <w:t xml:space="preserve"> S3 There was no </w:t>
      </w:r>
      <w:r w:rsidR="00D044BD">
        <w:rPr>
          <w:rFonts w:ascii="Times New Roman" w:hAnsi="Times New Roman" w:cs="Times New Roman" w:hint="eastAsia"/>
          <w:sz w:val="24"/>
          <w:szCs w:val="24"/>
        </w:rPr>
        <w:t>significant</w:t>
      </w:r>
      <w:r w:rsidR="00D044BD">
        <w:rPr>
          <w:rFonts w:ascii="Times New Roman" w:hAnsi="Times New Roman" w:cs="Times New Roman"/>
          <w:sz w:val="24"/>
          <w:szCs w:val="24"/>
        </w:rPr>
        <w:t xml:space="preserve"> </w:t>
      </w:r>
      <w:r w:rsidRPr="005B39FC">
        <w:rPr>
          <w:rFonts w:ascii="Times New Roman" w:hAnsi="Times New Roman" w:cs="Times New Roman"/>
          <w:sz w:val="24"/>
          <w:szCs w:val="24"/>
        </w:rPr>
        <w:t>correlation between the FA values of the corpus callosum and the ALPS index in the ischaemic stroke group.</w:t>
      </w:r>
    </w:p>
    <w:p w14:paraId="1DA5CC47" w14:textId="7C9A925C" w:rsidR="00CC3F8E" w:rsidRDefault="00CC3F8E" w:rsidP="005B39FC">
      <w:pPr>
        <w:rPr>
          <w:rFonts w:ascii="Times New Roman" w:hAnsi="Times New Roman" w:cs="Times New Roman"/>
          <w:sz w:val="24"/>
          <w:szCs w:val="24"/>
        </w:rPr>
      </w:pPr>
    </w:p>
    <w:p w14:paraId="29D1B8B2" w14:textId="77777777" w:rsidR="005B39FC" w:rsidRDefault="005B39FC" w:rsidP="005B39FC">
      <w:pPr>
        <w:spacing w:line="360" w:lineRule="auto"/>
        <w:rPr>
          <w:rFonts w:ascii="Times New Roman" w:eastAsia="SimSu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noProof/>
          <w:color w:val="000000"/>
          <w:szCs w:val="21"/>
          <w:shd w:val="clear" w:color="auto" w:fill="FFFFFF"/>
          <w:lang w:eastAsia="en-US"/>
        </w:rPr>
        <w:drawing>
          <wp:inline distT="0" distB="0" distL="0" distR="0" wp14:anchorId="44B57A16" wp14:editId="01197C2E">
            <wp:extent cx="5274310" cy="37172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73FDB" w14:textId="3C375BE4" w:rsidR="005B39FC" w:rsidRPr="005B39FC" w:rsidRDefault="005B39FC" w:rsidP="005B39F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B39FC">
        <w:rPr>
          <w:rFonts w:ascii="Times New Roman" w:hAnsi="Times New Roman" w:cs="Times New Roman" w:hint="eastAsia"/>
          <w:sz w:val="24"/>
          <w:szCs w:val="24"/>
        </w:rPr>
        <w:t>F</w:t>
      </w:r>
      <w:r w:rsidRPr="005B39FC">
        <w:rPr>
          <w:rFonts w:ascii="Times New Roman" w:hAnsi="Times New Roman" w:cs="Times New Roman"/>
          <w:sz w:val="24"/>
          <w:szCs w:val="24"/>
        </w:rPr>
        <w:t>ig.</w:t>
      </w:r>
      <w:proofErr w:type="gramEnd"/>
      <w:r w:rsidRPr="005B39FC">
        <w:rPr>
          <w:rFonts w:ascii="Times New Roman" w:hAnsi="Times New Roman" w:cs="Times New Roman"/>
          <w:sz w:val="24"/>
          <w:szCs w:val="24"/>
        </w:rPr>
        <w:t xml:space="preserve"> S4 There was no </w:t>
      </w:r>
      <w:r w:rsidR="00CC3F8E">
        <w:rPr>
          <w:rFonts w:ascii="Times New Roman" w:hAnsi="Times New Roman" w:cs="Times New Roman" w:hint="eastAsia"/>
          <w:sz w:val="24"/>
          <w:szCs w:val="24"/>
        </w:rPr>
        <w:t>significant</w:t>
      </w:r>
      <w:r w:rsidR="00CC3F8E">
        <w:rPr>
          <w:rFonts w:ascii="Times New Roman" w:hAnsi="Times New Roman" w:cs="Times New Roman"/>
          <w:sz w:val="24"/>
          <w:szCs w:val="24"/>
        </w:rPr>
        <w:t xml:space="preserve"> </w:t>
      </w:r>
      <w:r w:rsidRPr="005B39FC">
        <w:rPr>
          <w:rFonts w:ascii="Times New Roman" w:hAnsi="Times New Roman" w:cs="Times New Roman"/>
          <w:sz w:val="24"/>
          <w:szCs w:val="24"/>
        </w:rPr>
        <w:t>correlation between the FA values of the corpus callosum and the ALPS index in the healthy control group.</w:t>
      </w:r>
    </w:p>
    <w:p w14:paraId="4449A16E" w14:textId="77777777" w:rsidR="005B39FC" w:rsidRPr="00CD22BC" w:rsidRDefault="005B39FC" w:rsidP="00CD22BC">
      <w:pPr>
        <w:rPr>
          <w:rFonts w:ascii="Times New Roman" w:eastAsia="SimSun" w:hAnsi="Times New Roman" w:cs="Times New Roman"/>
          <w:i/>
          <w:iCs/>
          <w:color w:val="000000"/>
          <w:sz w:val="16"/>
          <w:szCs w:val="16"/>
          <w:shd w:val="clear" w:color="auto" w:fill="FFFFFF"/>
        </w:rPr>
      </w:pPr>
      <w:bookmarkStart w:id="23" w:name="_Hlk127407142"/>
      <w:r w:rsidRPr="00CD22BC">
        <w:rPr>
          <w:rFonts w:ascii="Times New Roman" w:eastAsia="SimSun" w:hAnsi="Times New Roman" w:cs="Times New Roman"/>
          <w:i/>
          <w:iCs/>
          <w:color w:val="000000"/>
          <w:sz w:val="16"/>
          <w:szCs w:val="16"/>
          <w:shd w:val="clear" w:color="auto" w:fill="FFFFFF"/>
        </w:rPr>
        <w:t xml:space="preserve">Abbreviations: </w:t>
      </w:r>
    </w:p>
    <w:bookmarkEnd w:id="23"/>
    <w:p w14:paraId="57C2CFF4" w14:textId="77777777" w:rsidR="005B39FC" w:rsidRPr="00CD22BC" w:rsidRDefault="005B39FC" w:rsidP="00CD22BC">
      <w:pPr>
        <w:rPr>
          <w:rFonts w:ascii="Times New Roman" w:eastAsia="SimSun" w:hAnsi="Times New Roman" w:cs="Times New Roman"/>
          <w:i/>
          <w:iCs/>
          <w:color w:val="000000"/>
          <w:sz w:val="16"/>
          <w:szCs w:val="16"/>
          <w:shd w:val="clear" w:color="auto" w:fill="FFFFFF"/>
        </w:rPr>
      </w:pPr>
      <w:r w:rsidRPr="00CD22BC">
        <w:rPr>
          <w:rFonts w:ascii="Times New Roman" w:eastAsia="SimSun" w:hAnsi="Times New Roman" w:cs="Times New Roman"/>
          <w:i/>
          <w:iCs/>
          <w:color w:val="000000"/>
          <w:sz w:val="16"/>
          <w:szCs w:val="16"/>
          <w:shd w:val="clear" w:color="auto" w:fill="FFFFFF"/>
        </w:rPr>
        <w:t>DTI-ALPS, diffusion tensor image analysis along the perivascular space; DTI, diffusion tensor image; FA, fractional anisotropy; CC, corpus callosum.</w:t>
      </w:r>
    </w:p>
    <w:p w14:paraId="0F495671" w14:textId="771B8559" w:rsidR="009851B3" w:rsidRDefault="009851B3">
      <w:pPr>
        <w:rPr>
          <w:rFonts w:ascii="Times New Roman" w:hAnsi="Times New Roman" w:cs="Times New Roman"/>
          <w:sz w:val="24"/>
          <w:szCs w:val="24"/>
        </w:rPr>
      </w:pPr>
    </w:p>
    <w:p w14:paraId="0FA25091" w14:textId="6FAE5E81" w:rsidR="00F46F47" w:rsidRPr="00F46F47" w:rsidRDefault="00F46F47" w:rsidP="00F46F47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3 </w:t>
      </w:r>
      <w:r w:rsidRPr="00F46F4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proofErr w:type="gramStart"/>
      <w:r w:rsidRPr="00F46F4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A</w:t>
      </w:r>
      <w:r w:rsidRPr="00CD22BC">
        <w:rPr>
          <w:rFonts w:ascii="Times New Roman" w:hAnsi="Times New Roman" w:cs="Times New Roman"/>
          <w:b/>
          <w:kern w:val="0"/>
          <w:sz w:val="24"/>
          <w:szCs w:val="24"/>
        </w:rPr>
        <w:t>na</w:t>
      </w:r>
      <w:r w:rsidRPr="00F46F4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lysis</w:t>
      </w:r>
      <w:proofErr w:type="gramEnd"/>
    </w:p>
    <w:p w14:paraId="6968770F" w14:textId="2E6D9A9A" w:rsidR="00F46F47" w:rsidRPr="00CD22BC" w:rsidRDefault="00F46F47" w:rsidP="00CD22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22BC">
        <w:rPr>
          <w:rFonts w:ascii="Times New Roman" w:hAnsi="Times New Roman" w:cs="Times New Roman"/>
          <w:b/>
          <w:bCs/>
          <w:sz w:val="24"/>
          <w:szCs w:val="24"/>
        </w:rPr>
        <w:t xml:space="preserve">Correlation analysis of </w:t>
      </w:r>
      <w:bookmarkStart w:id="24" w:name="OLE_LINK1"/>
      <w:r w:rsidRPr="00CD22BC">
        <w:rPr>
          <w:rFonts w:ascii="Times New Roman" w:hAnsi="Times New Roman" w:cs="Times New Roman"/>
          <w:b/>
          <w:bCs/>
          <w:sz w:val="24"/>
          <w:szCs w:val="24"/>
        </w:rPr>
        <w:t>infarct volume and ALPS index</w:t>
      </w:r>
      <w:bookmarkEnd w:id="24"/>
    </w:p>
    <w:p w14:paraId="75D7A043" w14:textId="5FB49965" w:rsidR="00F46F47" w:rsidRPr="005B39FC" w:rsidRDefault="00F46F47" w:rsidP="00CD22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6F47">
        <w:rPr>
          <w:rFonts w:ascii="Times New Roman" w:hAnsi="Times New Roman" w:cs="Times New Roman"/>
          <w:sz w:val="24"/>
          <w:szCs w:val="24"/>
        </w:rPr>
        <w:t>The 3D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F46F47">
        <w:rPr>
          <w:rFonts w:ascii="Times New Roman" w:hAnsi="Times New Roman" w:cs="Times New Roman"/>
          <w:sz w:val="24"/>
          <w:szCs w:val="24"/>
        </w:rPr>
        <w:t xml:space="preserve">licer software was used to outline the stroke lesion layer by layer in the FLAIR image to obtain the </w:t>
      </w:r>
      <w:r w:rsidR="003B275C">
        <w:rPr>
          <w:rFonts w:ascii="Times New Roman" w:hAnsi="Times New Roman" w:cs="Times New Roman"/>
          <w:sz w:val="24"/>
          <w:szCs w:val="24"/>
        </w:rPr>
        <w:t xml:space="preserve">infarct </w:t>
      </w:r>
      <w:r w:rsidRPr="00F46F47">
        <w:rPr>
          <w:rFonts w:ascii="Times New Roman" w:hAnsi="Times New Roman" w:cs="Times New Roman"/>
          <w:sz w:val="24"/>
          <w:szCs w:val="24"/>
        </w:rPr>
        <w:t>volume.</w:t>
      </w:r>
      <w:r w:rsidR="003B27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275C">
        <w:rPr>
          <w:rFonts w:ascii="Times New Roman" w:hAnsi="Times New Roman" w:cs="Times New Roman"/>
          <w:sz w:val="24"/>
          <w:szCs w:val="24"/>
        </w:rPr>
        <w:t>T</w:t>
      </w:r>
      <w:r w:rsidR="003B275C" w:rsidRPr="003B275C">
        <w:rPr>
          <w:rFonts w:ascii="Times New Roman" w:hAnsi="Times New Roman" w:cs="Times New Roman"/>
          <w:sz w:val="24"/>
          <w:szCs w:val="24"/>
        </w:rPr>
        <w:t>he correlation of infarct volume and ALPS index was evaluated by the Pearson correlation analysis.</w:t>
      </w:r>
      <w:r w:rsidR="003B275C" w:rsidRPr="003B275C">
        <w:t xml:space="preserve"> </w:t>
      </w:r>
      <w:r w:rsidR="003B275C" w:rsidRPr="00CD22BC">
        <w:rPr>
          <w:rFonts w:ascii="Times New Roman" w:hAnsi="Times New Roman" w:cs="Times New Roman"/>
          <w:sz w:val="24"/>
          <w:szCs w:val="24"/>
        </w:rPr>
        <w:t xml:space="preserve">Correlation analysis resulted in a non-significant correlation between infarct volume and bilateral ALPS index (left: </w:t>
      </w:r>
      <w:r w:rsidR="003B275C" w:rsidRPr="00CD22BC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3B275C" w:rsidRPr="00CD22BC">
        <w:rPr>
          <w:rFonts w:ascii="Times New Roman" w:hAnsi="Times New Roman" w:cs="Times New Roman"/>
          <w:sz w:val="24"/>
          <w:szCs w:val="24"/>
        </w:rPr>
        <w:t xml:space="preserve"> = -0.24, </w:t>
      </w:r>
      <w:r w:rsidR="003B275C" w:rsidRPr="00CD22B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B275C" w:rsidRPr="00CD22BC">
        <w:rPr>
          <w:rFonts w:ascii="Times New Roman" w:hAnsi="Times New Roman" w:cs="Times New Roman"/>
          <w:sz w:val="24"/>
          <w:szCs w:val="24"/>
        </w:rPr>
        <w:t xml:space="preserve"> = 0.31; right: </w:t>
      </w:r>
      <w:r w:rsidR="003B275C" w:rsidRPr="00CD22BC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3B275C" w:rsidRPr="00CD22BC">
        <w:rPr>
          <w:rFonts w:ascii="Times New Roman" w:hAnsi="Times New Roman" w:cs="Times New Roman"/>
          <w:sz w:val="24"/>
          <w:szCs w:val="24"/>
        </w:rPr>
        <w:t xml:space="preserve"> = -0.05, </w:t>
      </w:r>
      <w:r w:rsidR="003B275C" w:rsidRPr="00CD22B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B275C" w:rsidRPr="00CD22BC">
        <w:rPr>
          <w:rFonts w:ascii="Times New Roman" w:hAnsi="Times New Roman" w:cs="Times New Roman"/>
          <w:sz w:val="24"/>
          <w:szCs w:val="24"/>
        </w:rPr>
        <w:t xml:space="preserve"> = 0.84).</w:t>
      </w:r>
    </w:p>
    <w:sectPr w:rsidR="00F46F47" w:rsidRPr="005B3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B186C" w14:textId="77777777" w:rsidR="00E9733F" w:rsidRDefault="00E9733F" w:rsidP="00A33E01">
      <w:r>
        <w:separator/>
      </w:r>
    </w:p>
  </w:endnote>
  <w:endnote w:type="continuationSeparator" w:id="0">
    <w:p w14:paraId="70C193BA" w14:textId="77777777" w:rsidR="00E9733F" w:rsidRDefault="00E9733F" w:rsidP="00A33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993C58" w14:textId="77777777" w:rsidR="00E9733F" w:rsidRDefault="00E9733F" w:rsidP="00A33E01">
      <w:r>
        <w:separator/>
      </w:r>
    </w:p>
  </w:footnote>
  <w:footnote w:type="continuationSeparator" w:id="0">
    <w:p w14:paraId="5DCDBA58" w14:textId="77777777" w:rsidR="00E9733F" w:rsidRDefault="00E9733F" w:rsidP="00A33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0BZJGhhZGJmamJko6SsGpxcWZ+XkgBSa1ANRrjYgsAAAA"/>
    <w:docVar w:name="commondata" w:val="eyJoZGlkIjoiZjgyM2Q3NGU0ODU3MDYzNTY0ODM5YThmMDc2MGRkOGUifQ=="/>
  </w:docVars>
  <w:rsids>
    <w:rsidRoot w:val="00005413"/>
    <w:rsid w:val="00005413"/>
    <w:rsid w:val="00006CA0"/>
    <w:rsid w:val="00026534"/>
    <w:rsid w:val="0003112F"/>
    <w:rsid w:val="00041CD5"/>
    <w:rsid w:val="00087A59"/>
    <w:rsid w:val="000C176B"/>
    <w:rsid w:val="000C2924"/>
    <w:rsid w:val="000F522E"/>
    <w:rsid w:val="00107A1C"/>
    <w:rsid w:val="00135DC1"/>
    <w:rsid w:val="00137190"/>
    <w:rsid w:val="00157EDC"/>
    <w:rsid w:val="00164D36"/>
    <w:rsid w:val="00184F82"/>
    <w:rsid w:val="001C23A2"/>
    <w:rsid w:val="001D2225"/>
    <w:rsid w:val="00203038"/>
    <w:rsid w:val="00213DF3"/>
    <w:rsid w:val="00227F96"/>
    <w:rsid w:val="00284D24"/>
    <w:rsid w:val="00292BA0"/>
    <w:rsid w:val="00294159"/>
    <w:rsid w:val="00332C88"/>
    <w:rsid w:val="003A1CF9"/>
    <w:rsid w:val="003B275C"/>
    <w:rsid w:val="00445F3A"/>
    <w:rsid w:val="00475EC3"/>
    <w:rsid w:val="004D35C7"/>
    <w:rsid w:val="005213D0"/>
    <w:rsid w:val="005235E0"/>
    <w:rsid w:val="005868A5"/>
    <w:rsid w:val="005B0814"/>
    <w:rsid w:val="005B39FC"/>
    <w:rsid w:val="005C3694"/>
    <w:rsid w:val="00653CB3"/>
    <w:rsid w:val="0069144F"/>
    <w:rsid w:val="006D18D3"/>
    <w:rsid w:val="006F085E"/>
    <w:rsid w:val="0071406C"/>
    <w:rsid w:val="00827A5C"/>
    <w:rsid w:val="00863A66"/>
    <w:rsid w:val="008A64E0"/>
    <w:rsid w:val="0093688B"/>
    <w:rsid w:val="009851B3"/>
    <w:rsid w:val="00985A67"/>
    <w:rsid w:val="009E4626"/>
    <w:rsid w:val="00A05651"/>
    <w:rsid w:val="00A27F50"/>
    <w:rsid w:val="00A33E01"/>
    <w:rsid w:val="00A64CD0"/>
    <w:rsid w:val="00A70BE3"/>
    <w:rsid w:val="00AE34AF"/>
    <w:rsid w:val="00B12C3D"/>
    <w:rsid w:val="00B25403"/>
    <w:rsid w:val="00B565D0"/>
    <w:rsid w:val="00C46F65"/>
    <w:rsid w:val="00C559F4"/>
    <w:rsid w:val="00C8428E"/>
    <w:rsid w:val="00CA21E4"/>
    <w:rsid w:val="00CC3F8E"/>
    <w:rsid w:val="00CD07F0"/>
    <w:rsid w:val="00CD22BC"/>
    <w:rsid w:val="00D044BD"/>
    <w:rsid w:val="00DB7B8A"/>
    <w:rsid w:val="00DC7E61"/>
    <w:rsid w:val="00DE270A"/>
    <w:rsid w:val="00E76FBE"/>
    <w:rsid w:val="00E9733F"/>
    <w:rsid w:val="00EF11E3"/>
    <w:rsid w:val="00F07D99"/>
    <w:rsid w:val="00F43183"/>
    <w:rsid w:val="00F46F47"/>
    <w:rsid w:val="00F50564"/>
    <w:rsid w:val="00F72529"/>
    <w:rsid w:val="00F81B50"/>
    <w:rsid w:val="02D9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52E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4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69144F"/>
    <w:rPr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9144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4F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4F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4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69144F"/>
    <w:rPr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9144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4F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4F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6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23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, ArunPrakash</cp:lastModifiedBy>
  <cp:revision>2</cp:revision>
  <dcterms:created xsi:type="dcterms:W3CDTF">2023-03-27T07:59:00Z</dcterms:created>
  <dcterms:modified xsi:type="dcterms:W3CDTF">2023-03-2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133B4BDBA7D4DFCBDCB4D9D9573EF98</vt:lpwstr>
  </property>
</Properties>
</file>